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01C9A6" w14:textId="26F929EE" w:rsidR="00FE36CD" w:rsidRDefault="00FE36CD" w:rsidP="00786313">
      <w:pPr>
        <w:tabs>
          <w:tab w:val="left" w:pos="360"/>
        </w:tabs>
        <w:ind w:left="360" w:hanging="360"/>
      </w:pPr>
      <w:bookmarkStart w:id="0" w:name="_GoBack"/>
      <w:bookmarkEnd w:id="0"/>
    </w:p>
    <w:tbl>
      <w:tblPr>
        <w:tblW w:w="13192" w:type="dxa"/>
        <w:tblLook w:val="04A0" w:firstRow="1" w:lastRow="0" w:firstColumn="1" w:lastColumn="0" w:noHBand="0" w:noVBand="1"/>
      </w:tblPr>
      <w:tblGrid>
        <w:gridCol w:w="3960"/>
        <w:gridCol w:w="2610"/>
        <w:gridCol w:w="1173"/>
        <w:gridCol w:w="2967"/>
        <w:gridCol w:w="2482"/>
      </w:tblGrid>
      <w:tr w:rsidR="00FE36CD" w:rsidRPr="001C0030" w14:paraId="2F393548" w14:textId="77777777" w:rsidTr="00051C4A">
        <w:trPr>
          <w:trHeight w:val="540"/>
        </w:trPr>
        <w:tc>
          <w:tcPr>
            <w:tcW w:w="13192" w:type="dxa"/>
            <w:gridSpan w:val="5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95A7B4E" w14:textId="49CDC4D9" w:rsidR="00FE36CD" w:rsidRPr="001C0030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I: Appendix</w:t>
            </w:r>
            <w:r w:rsidRPr="00054DE2">
              <w:rPr>
                <w:rFonts w:eastAsia="Times New Roman" w:cs="Times New Roman"/>
                <w:color w:val="000000"/>
                <w:szCs w:val="24"/>
              </w:rPr>
              <w:t xml:space="preserve"> 1.</w:t>
            </w:r>
            <w:r w:rsidRPr="001C003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860FB5">
              <w:rPr>
                <w:i/>
              </w:rPr>
              <w:t>Pinus</w:t>
            </w:r>
            <w:r>
              <w:t xml:space="preserve"> species and litter collection locations. </w:t>
            </w:r>
          </w:p>
        </w:tc>
      </w:tr>
      <w:tr w:rsidR="00FE36CD" w:rsidRPr="001C0030" w14:paraId="30235888" w14:textId="77777777" w:rsidTr="00051C4A">
        <w:trPr>
          <w:gridAfter w:val="1"/>
          <w:wAfter w:w="2482" w:type="dxa"/>
          <w:trHeight w:val="33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DCBBF" w14:textId="77777777" w:rsidR="00FE36CD" w:rsidRPr="00054DE2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Specie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3E27E4" w14:textId="77777777" w:rsidR="00FE36CD" w:rsidRPr="00054DE2" w:rsidRDefault="00FE36CD" w:rsidP="00051C4A">
            <w:pPr>
              <w:spacing w:line="480" w:lineRule="auto"/>
              <w:ind w:right="-714" w:firstLine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Common nam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D36F0" w14:textId="77777777" w:rsidR="00FE36CD" w:rsidRPr="00054DE2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Subgenus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81583F" w14:textId="77777777" w:rsidR="00FE36CD" w:rsidRPr="00054DE2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Location</w:t>
            </w:r>
          </w:p>
        </w:tc>
      </w:tr>
      <w:tr w:rsidR="00FE36CD" w:rsidRPr="001C0030" w14:paraId="33AE40D9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259B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784255">
              <w:rPr>
                <w:rFonts w:cs="Times New Roman"/>
                <w:i/>
                <w:color w:val="000000"/>
                <w:sz w:val="22"/>
              </w:rPr>
              <w:t>Pinus albicauli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7A118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whitebark p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C043D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Strobus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B6F00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Mount Rose, NV</w:t>
            </w:r>
          </w:p>
        </w:tc>
      </w:tr>
      <w:tr w:rsidR="00FE36CD" w:rsidRPr="001C0030" w14:paraId="32532412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833F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784255">
              <w:rPr>
                <w:rFonts w:cs="Times New Roman"/>
                <w:i/>
                <w:color w:val="000000"/>
                <w:sz w:val="22"/>
              </w:rPr>
              <w:t>Pinus attenuat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9ED7E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knobcone p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8B9F0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20ABE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177E8C">
              <w:rPr>
                <w:rFonts w:eastAsia="Times New Roman" w:cs="Times New Roman"/>
                <w:sz w:val="22"/>
              </w:rPr>
              <w:t>King Range, CA</w:t>
            </w:r>
          </w:p>
        </w:tc>
      </w:tr>
      <w:tr w:rsidR="00FE36CD" w:rsidRPr="001C0030" w14:paraId="1D7D4FE7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828F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784255">
              <w:rPr>
                <w:rFonts w:cs="Times New Roman"/>
                <w:i/>
                <w:color w:val="000000"/>
                <w:sz w:val="22"/>
              </w:rPr>
              <w:t>Pinus balfouria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C6E61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foxtail p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3758C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Strobus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174DF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AC1A1D">
              <w:rPr>
                <w:rFonts w:eastAsia="Times New Roman" w:cs="Times New Roman"/>
                <w:color w:val="000000"/>
                <w:sz w:val="22"/>
              </w:rPr>
              <w:t>Trinity Alps, CA</w:t>
            </w:r>
          </w:p>
        </w:tc>
      </w:tr>
      <w:tr w:rsidR="00FE36CD" w:rsidRPr="001C0030" w14:paraId="349D16FB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0FEE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784255">
              <w:rPr>
                <w:rFonts w:cs="Times New Roman"/>
                <w:i/>
                <w:color w:val="000000"/>
                <w:sz w:val="22"/>
              </w:rPr>
              <w:t>Pinus banksia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31473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jack p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4445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E78CE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Cas County, WI</w:t>
            </w:r>
          </w:p>
        </w:tc>
      </w:tr>
      <w:tr w:rsidR="00FE36CD" w:rsidRPr="001C0030" w14:paraId="0DC3A175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721B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784255">
              <w:rPr>
                <w:rFonts w:cs="Times New Roman"/>
                <w:i/>
                <w:color w:val="000000"/>
                <w:sz w:val="22"/>
              </w:rPr>
              <w:t xml:space="preserve">Pinus clausa </w:t>
            </w:r>
            <w:r w:rsidRPr="00784255">
              <w:rPr>
                <w:rFonts w:cs="Times New Roman"/>
                <w:color w:val="000000"/>
                <w:sz w:val="22"/>
              </w:rPr>
              <w:t>var.</w:t>
            </w:r>
            <w:r w:rsidRPr="00784255">
              <w:rPr>
                <w:rFonts w:cs="Times New Roman"/>
                <w:i/>
                <w:color w:val="000000"/>
                <w:sz w:val="22"/>
              </w:rPr>
              <w:t xml:space="preserve"> claus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134E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Ocala sand p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73325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1F93E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EB04DC">
              <w:rPr>
                <w:rFonts w:eastAsia="Times New Roman" w:cs="Times New Roman"/>
                <w:sz w:val="22"/>
              </w:rPr>
              <w:t>Ocala National Forest, FL</w:t>
            </w:r>
          </w:p>
        </w:tc>
      </w:tr>
      <w:tr w:rsidR="00FE36CD" w:rsidRPr="001C0030" w14:paraId="256B7600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C87E" w14:textId="2C436E5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784255">
              <w:rPr>
                <w:rFonts w:cs="Times New Roman"/>
                <w:i/>
                <w:color w:val="000000"/>
                <w:sz w:val="22"/>
              </w:rPr>
              <w:t xml:space="preserve">Pinus contorta </w:t>
            </w:r>
            <w:r w:rsidRPr="00784255">
              <w:rPr>
                <w:rFonts w:cs="Times New Roman"/>
                <w:color w:val="000000"/>
                <w:sz w:val="22"/>
              </w:rPr>
              <w:t xml:space="preserve">subspecies </w:t>
            </w:r>
            <w:r w:rsidRPr="00784255">
              <w:rPr>
                <w:rFonts w:cs="Times New Roman"/>
                <w:i/>
                <w:color w:val="000000"/>
                <w:sz w:val="22"/>
              </w:rPr>
              <w:t>bolanderi</w:t>
            </w:r>
            <w:r w:rsidR="00DC17E5" w:rsidRPr="00DC17E5">
              <w:rPr>
                <w:rFonts w:cs="Times New Roman"/>
                <w:i/>
                <w:color w:val="FF0000"/>
                <w:sz w:val="22"/>
                <w:vertAlign w:val="superscript"/>
              </w:rPr>
              <w:t>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94C1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Bolan</w:t>
            </w:r>
            <w:r>
              <w:rPr>
                <w:rFonts w:eastAsia="Times New Roman" w:cs="Times New Roman"/>
                <w:color w:val="000000"/>
                <w:sz w:val="22"/>
              </w:rPr>
              <w:t>d</w:t>
            </w:r>
            <w:r w:rsidRPr="00784255">
              <w:rPr>
                <w:rFonts w:eastAsia="Times New Roman" w:cs="Times New Roman"/>
                <w:color w:val="000000"/>
                <w:sz w:val="22"/>
              </w:rPr>
              <w:t>er p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8B852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3CA79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AC1A1D">
              <w:rPr>
                <w:rFonts w:eastAsia="Times New Roman" w:cs="Times New Roman"/>
                <w:color w:val="000000"/>
                <w:sz w:val="22"/>
              </w:rPr>
              <w:t>Mendocino County, CA</w:t>
            </w:r>
          </w:p>
        </w:tc>
      </w:tr>
      <w:tr w:rsidR="00FE36CD" w:rsidRPr="001C0030" w14:paraId="4D93B462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A329" w14:textId="7108ECB9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784255">
              <w:rPr>
                <w:rFonts w:cs="Times New Roman"/>
                <w:i/>
                <w:color w:val="000000"/>
                <w:sz w:val="22"/>
              </w:rPr>
              <w:t xml:space="preserve">Pinus contorta </w:t>
            </w:r>
            <w:r w:rsidRPr="00784255">
              <w:rPr>
                <w:rFonts w:cs="Times New Roman"/>
                <w:color w:val="000000"/>
                <w:sz w:val="22"/>
              </w:rPr>
              <w:t xml:space="preserve">subspecies </w:t>
            </w:r>
            <w:r w:rsidRPr="00784255">
              <w:rPr>
                <w:rFonts w:cs="Times New Roman"/>
                <w:i/>
                <w:color w:val="000000"/>
                <w:sz w:val="22"/>
              </w:rPr>
              <w:t>contorta</w:t>
            </w:r>
            <w:r w:rsidR="00DC17E5" w:rsidRPr="00DC17E5">
              <w:rPr>
                <w:rFonts w:cs="Times New Roman"/>
                <w:i/>
                <w:color w:val="FF0000"/>
                <w:sz w:val="22"/>
                <w:vertAlign w:val="superscript"/>
              </w:rPr>
              <w:t>†</w:t>
            </w:r>
            <w:r w:rsidRPr="00784255">
              <w:rPr>
                <w:rFonts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22879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hore p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775DC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152D7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EB04DC">
              <w:rPr>
                <w:rFonts w:eastAsia="Times New Roman" w:cs="Times New Roman"/>
                <w:sz w:val="22"/>
              </w:rPr>
              <w:t>Patrick’s Point, CA</w:t>
            </w:r>
          </w:p>
        </w:tc>
      </w:tr>
      <w:tr w:rsidR="00FE36CD" w:rsidRPr="001C0030" w14:paraId="56DA7BB1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E8E0" w14:textId="7E6E6C0A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 xml:space="preserve">Pinus contorta </w:t>
            </w:r>
            <w:r w:rsidRPr="00784255">
              <w:rPr>
                <w:rFonts w:cs="Times New Roman"/>
                <w:sz w:val="22"/>
              </w:rPr>
              <w:t>subspecies</w:t>
            </w:r>
            <w:r w:rsidRPr="00784255">
              <w:rPr>
                <w:rFonts w:cs="Times New Roman"/>
                <w:i/>
                <w:sz w:val="22"/>
              </w:rPr>
              <w:t xml:space="preserve"> murrayana</w:t>
            </w:r>
            <w:r w:rsidR="00DC17E5" w:rsidRPr="00DC17E5">
              <w:rPr>
                <w:rFonts w:cs="Times New Roman"/>
                <w:i/>
                <w:color w:val="FF0000"/>
                <w:sz w:val="22"/>
                <w:vertAlign w:val="superscript"/>
              </w:rPr>
              <w:t>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1989D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Sierra lodgepole p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8A490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E06E0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0B4B3E">
              <w:rPr>
                <w:rFonts w:eastAsia="Times New Roman" w:cs="Times New Roman"/>
                <w:color w:val="000000"/>
                <w:sz w:val="22"/>
              </w:rPr>
              <w:t>Lake Tahoe, NV</w:t>
            </w:r>
          </w:p>
        </w:tc>
      </w:tr>
      <w:tr w:rsidR="00FE36CD" w:rsidRPr="001C0030" w14:paraId="7B3F37C8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179C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coulter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E7B24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Coulter p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6C1C9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Strobus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50E38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EB04DC">
              <w:rPr>
                <w:rFonts w:eastAsia="Times New Roman" w:cs="Times New Roman"/>
                <w:sz w:val="22"/>
              </w:rPr>
              <w:t>Cleveland NF, CA</w:t>
            </w:r>
          </w:p>
        </w:tc>
      </w:tr>
      <w:tr w:rsidR="00FE36CD" w:rsidRPr="001C0030" w14:paraId="73A8AB40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F1C3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784255">
              <w:rPr>
                <w:rFonts w:cs="Times New Roman"/>
                <w:i/>
                <w:color w:val="000000"/>
                <w:sz w:val="22"/>
              </w:rPr>
              <w:t>Pinus echinat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6944A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shortleaf p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3BB8A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E831C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Shelby County, AL</w:t>
            </w:r>
          </w:p>
        </w:tc>
      </w:tr>
      <w:tr w:rsidR="00FE36CD" w:rsidRPr="001C0030" w14:paraId="732BD27D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AD8A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784255">
              <w:rPr>
                <w:rFonts w:cs="Times New Roman"/>
                <w:i/>
                <w:color w:val="000000"/>
                <w:sz w:val="22"/>
              </w:rPr>
              <w:t>Pinus eduli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44134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yon p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638F7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423BC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EB04DC">
              <w:rPr>
                <w:rFonts w:eastAsia="Times New Roman" w:cs="Times New Roman"/>
                <w:color w:val="000000"/>
                <w:sz w:val="22"/>
              </w:rPr>
              <w:t>San Francisco Peaks, AZ</w:t>
            </w:r>
          </w:p>
        </w:tc>
      </w:tr>
      <w:tr w:rsidR="00FE36CD" w:rsidRPr="001C0030" w14:paraId="17F4F8FD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6F487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color w:val="000000"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 xml:space="preserve">Pinus elliottii </w:t>
            </w:r>
            <w:r w:rsidRPr="00784255">
              <w:rPr>
                <w:rFonts w:cs="Times New Roman"/>
                <w:sz w:val="22"/>
              </w:rPr>
              <w:t>var.</w:t>
            </w:r>
            <w:r w:rsidRPr="00784255">
              <w:rPr>
                <w:rFonts w:cs="Times New Roman"/>
                <w:i/>
                <w:sz w:val="22"/>
              </w:rPr>
              <w:t xml:space="preserve"> elliotti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FC745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slash p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C6F04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BDB33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Baker County, GA</w:t>
            </w:r>
          </w:p>
        </w:tc>
      </w:tr>
      <w:tr w:rsidR="00FE36CD" w:rsidRPr="001C0030" w14:paraId="0847467B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0C400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color w:val="000000"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flexili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BEF6B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limber p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CB749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Strobus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03612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White Mountains</w:t>
            </w:r>
            <w:r w:rsidRPr="00EB04DC">
              <w:rPr>
                <w:rFonts w:eastAsia="Times New Roman" w:cs="Times New Roman"/>
                <w:sz w:val="22"/>
              </w:rPr>
              <w:t>, CA</w:t>
            </w:r>
          </w:p>
        </w:tc>
      </w:tr>
      <w:tr w:rsidR="00FE36CD" w:rsidRPr="001C0030" w14:paraId="471A4E97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78C6A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color w:val="000000"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glabr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28D08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spruce p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95388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6A5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palachicola Ravines</w:t>
            </w:r>
            <w:r w:rsidRPr="00784255">
              <w:rPr>
                <w:rFonts w:eastAsia="Times New Roman" w:cs="Times New Roman"/>
                <w:color w:val="000000"/>
                <w:sz w:val="22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2"/>
              </w:rPr>
              <w:t>F</w:t>
            </w:r>
            <w:r w:rsidRPr="00784255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</w:tr>
      <w:tr w:rsidR="00FE36CD" w:rsidRPr="001C0030" w14:paraId="36F1E115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5DF87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color w:val="000000"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jeffrey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D34BB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Jeffrey p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CB8FB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16739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C6A9C">
              <w:rPr>
                <w:rFonts w:eastAsia="Times New Roman" w:cs="Times New Roman"/>
                <w:sz w:val="22"/>
              </w:rPr>
              <w:t>Lake Tahoe, CA</w:t>
            </w:r>
          </w:p>
        </w:tc>
      </w:tr>
      <w:tr w:rsidR="00FE36CD" w:rsidRPr="001C0030" w14:paraId="20E5E918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4A157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color w:val="000000"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lambertia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E8814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sugar p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762AC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Strobus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1408B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C6A9C">
              <w:rPr>
                <w:rFonts w:eastAsia="Times New Roman" w:cs="Times New Roman"/>
                <w:sz w:val="22"/>
              </w:rPr>
              <w:t>Lake Tahoe, CA</w:t>
            </w:r>
          </w:p>
        </w:tc>
      </w:tr>
      <w:tr w:rsidR="00FE36CD" w:rsidRPr="001C0030" w14:paraId="35BE772C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BF3F8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color w:val="000000"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longaev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B380D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Gr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. </w:t>
            </w:r>
            <w:r w:rsidRPr="00784255">
              <w:rPr>
                <w:rFonts w:eastAsia="Times New Roman" w:cs="Times New Roman"/>
                <w:color w:val="000000"/>
                <w:sz w:val="22"/>
              </w:rPr>
              <w:t>Basin bristlecone p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2251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Strobus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59914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White Mountains, CA</w:t>
            </w:r>
          </w:p>
        </w:tc>
      </w:tr>
      <w:tr w:rsidR="00FE36CD" w:rsidRPr="001C0030" w14:paraId="6136378D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EA3D4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color w:val="000000"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monophyl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FFBD7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</w:t>
            </w:r>
            <w:r w:rsidRPr="00784255">
              <w:rPr>
                <w:rFonts w:eastAsia="Times New Roman" w:cs="Times New Roman"/>
                <w:color w:val="000000"/>
                <w:sz w:val="22"/>
              </w:rPr>
              <w:t>ingle-leaved pinyon p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D62AA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EDB78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White Mountains, CA</w:t>
            </w:r>
          </w:p>
        </w:tc>
      </w:tr>
      <w:tr w:rsidR="00FE36CD" w:rsidRPr="001C0030" w14:paraId="3630BABE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DF576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color w:val="000000"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monticol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E9684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w</w:t>
            </w:r>
            <w:r w:rsidRPr="00784255">
              <w:rPr>
                <w:rFonts w:eastAsia="Times New Roman" w:cs="Times New Roman"/>
                <w:color w:val="000000"/>
                <w:sz w:val="22"/>
              </w:rPr>
              <w:t>estern white p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14075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Strobus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2C809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C6A9C">
              <w:rPr>
                <w:rFonts w:eastAsia="Times New Roman" w:cs="Times New Roman"/>
                <w:sz w:val="22"/>
              </w:rPr>
              <w:t>Horse Mountain</w:t>
            </w:r>
            <w:r w:rsidRPr="00784255">
              <w:rPr>
                <w:rFonts w:eastAsia="Times New Roman" w:cs="Times New Roman"/>
                <w:color w:val="000000"/>
                <w:sz w:val="22"/>
              </w:rPr>
              <w:t>, CA</w:t>
            </w:r>
          </w:p>
        </w:tc>
      </w:tr>
      <w:tr w:rsidR="00FE36CD" w:rsidRPr="001C0030" w14:paraId="45F67658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78CAB7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color w:val="000000"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muricata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059117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Bishop pine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9C0B8D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74052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atrick’s Point State Park, CA</w:t>
            </w:r>
          </w:p>
        </w:tc>
      </w:tr>
      <w:tr w:rsidR="00FE36CD" w:rsidRPr="001C0030" w14:paraId="6CA28AAA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26EB42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palustris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1BFBEC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longleaf pine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9C685F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5CE3F9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C6A9C">
              <w:rPr>
                <w:rFonts w:eastAsia="Times New Roman" w:cs="Times New Roman"/>
                <w:sz w:val="22"/>
              </w:rPr>
              <w:t>Baker County, GA</w:t>
            </w:r>
          </w:p>
        </w:tc>
      </w:tr>
      <w:tr w:rsidR="00FE36CD" w:rsidRPr="001C0030" w14:paraId="6369EA5C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AE9957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ponderosa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3D6290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onderosa pine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FB24DA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C18075" w14:textId="77777777" w:rsidR="00FE36CD" w:rsidRPr="00AD226E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FF0000"/>
                <w:sz w:val="22"/>
              </w:rPr>
            </w:pPr>
            <w:r w:rsidRPr="007C6A9C">
              <w:rPr>
                <w:rFonts w:eastAsia="Times New Roman" w:cs="Times New Roman"/>
                <w:sz w:val="22"/>
              </w:rPr>
              <w:t>Mendocino County, CA</w:t>
            </w:r>
          </w:p>
        </w:tc>
      </w:tr>
      <w:tr w:rsidR="00FE36CD" w:rsidRPr="001C0030" w14:paraId="1B291777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50ADCD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lastRenderedPageBreak/>
              <w:t>Pinus pungens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287E45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Table Mountain pine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80ED05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11850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0B4B3E">
              <w:rPr>
                <w:rFonts w:eastAsia="Times New Roman" w:cs="Times New Roman"/>
                <w:color w:val="000000"/>
                <w:sz w:val="22"/>
              </w:rPr>
              <w:t>Table Mountain, SC</w:t>
            </w:r>
          </w:p>
        </w:tc>
      </w:tr>
      <w:tr w:rsidR="00FE36CD" w:rsidRPr="001C0030" w14:paraId="53A0DC96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75F35F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quadrifolia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062D65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f</w:t>
            </w:r>
            <w:r w:rsidRPr="00784255">
              <w:rPr>
                <w:rFonts w:eastAsia="Times New Roman" w:cs="Times New Roman"/>
                <w:color w:val="000000"/>
                <w:sz w:val="22"/>
              </w:rPr>
              <w:t>our-leaved pinyon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086A23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DC9084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C6A9C">
              <w:rPr>
                <w:rFonts w:eastAsia="Times New Roman" w:cs="Times New Roman"/>
                <w:color w:val="000000"/>
                <w:sz w:val="22"/>
              </w:rPr>
              <w:t>San Diego County, CA</w:t>
            </w:r>
          </w:p>
        </w:tc>
      </w:tr>
      <w:tr w:rsidR="00FE36CD" w:rsidRPr="001C0030" w14:paraId="54DAEB6A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3B4F04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radiata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533534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Monterey pine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2CE32E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144D00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Monterey County, CA</w:t>
            </w:r>
          </w:p>
        </w:tc>
      </w:tr>
      <w:tr w:rsidR="00FE36CD" w:rsidRPr="001C0030" w14:paraId="2A1C6EA9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86296E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resinosa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F05EB1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red pine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6D7E58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94F233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Oneida County, WI</w:t>
            </w:r>
          </w:p>
        </w:tc>
      </w:tr>
      <w:tr w:rsidR="00FE36CD" w:rsidRPr="001C0030" w14:paraId="45BF902B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CE24F6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rigida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6CA37F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tch pine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C90678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0A0070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C6A9C">
              <w:rPr>
                <w:rFonts w:eastAsia="Times New Roman" w:cs="Times New Roman"/>
                <w:sz w:val="22"/>
              </w:rPr>
              <w:t>Montague Plain, MA</w:t>
            </w:r>
          </w:p>
        </w:tc>
      </w:tr>
      <w:tr w:rsidR="00FE36CD" w:rsidRPr="001C0030" w14:paraId="200767C8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0AA666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sabiniana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9E7CA8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ghost pine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211E90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9E329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0B4B3E">
              <w:rPr>
                <w:rFonts w:eastAsia="Times New Roman" w:cs="Times New Roman"/>
                <w:color w:val="000000"/>
                <w:sz w:val="22"/>
              </w:rPr>
              <w:t>Trinity County, CA</w:t>
            </w:r>
          </w:p>
        </w:tc>
      </w:tr>
      <w:tr w:rsidR="00FE36CD" w:rsidRPr="001C0030" w14:paraId="579BAADB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251B7A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>
              <w:rPr>
                <w:rFonts w:cs="Times New Roman"/>
                <w:i/>
                <w:sz w:val="22"/>
              </w:rPr>
              <w:t>Pinus serotina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9BFD8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pond pine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59CE3B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496B06" w14:textId="77777777" w:rsidR="00FE36CD" w:rsidRPr="000B4B3E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Ocala National Forest, FL</w:t>
            </w:r>
          </w:p>
        </w:tc>
      </w:tr>
      <w:tr w:rsidR="00FE36CD" w:rsidRPr="001C0030" w14:paraId="5159FB38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F68022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strobiformis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9E5365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Southwestern white pine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F228A0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Strobus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0D6149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C6A9C">
              <w:rPr>
                <w:rFonts w:eastAsia="Times New Roman" w:cs="Times New Roman"/>
                <w:sz w:val="22"/>
              </w:rPr>
              <w:t>San Francisco Peaks, AZ</w:t>
            </w:r>
          </w:p>
        </w:tc>
      </w:tr>
      <w:tr w:rsidR="00FE36CD" w:rsidRPr="001C0030" w14:paraId="56EDFE55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077B0C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strobus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083DD2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e</w:t>
            </w:r>
            <w:r w:rsidRPr="00784255">
              <w:rPr>
                <w:rFonts w:eastAsia="Times New Roman" w:cs="Times New Roman"/>
                <w:color w:val="000000"/>
                <w:sz w:val="22"/>
              </w:rPr>
              <w:t>astern white pine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387F8D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Strobus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820B08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Vilas County, WI</w:t>
            </w:r>
          </w:p>
        </w:tc>
      </w:tr>
      <w:tr w:rsidR="00FE36CD" w:rsidRPr="001C0030" w14:paraId="0720C8E0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42E736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taeda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ACBE69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loblolly pine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119A09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4F3E95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Tuskegee National Forest, AL</w:t>
            </w:r>
          </w:p>
        </w:tc>
      </w:tr>
      <w:tr w:rsidR="00FE36CD" w:rsidRPr="001C0030" w14:paraId="3A114B3C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C6FED6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torreyana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2B19D4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Torrey pine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8ABBCB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Strobus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535C8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Torrey Pines State Park, CA</w:t>
            </w:r>
          </w:p>
        </w:tc>
      </w:tr>
      <w:tr w:rsidR="00FE36CD" w:rsidRPr="001C0030" w14:paraId="77CF1D37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800C5F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virginiana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676E9A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Virginia pine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0AFED5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DF1901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Shelby County, AL</w:t>
            </w:r>
          </w:p>
        </w:tc>
      </w:tr>
      <w:tr w:rsidR="00FE36CD" w:rsidRPr="001C0030" w14:paraId="3F070D56" w14:textId="77777777" w:rsidTr="00051C4A">
        <w:trPr>
          <w:gridAfter w:val="1"/>
          <w:wAfter w:w="2482" w:type="dxa"/>
          <w:trHeight w:val="315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A0CFB9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washoensis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4DD914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Washoe pine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8DAB2F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Pinus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ECF887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eastAsia="Times New Roman" w:cs="Times New Roman"/>
                <w:color w:val="000000"/>
                <w:sz w:val="22"/>
              </w:rPr>
              <w:t>Galena Creek Co</w:t>
            </w:r>
            <w:r>
              <w:rPr>
                <w:rFonts w:eastAsia="Times New Roman" w:cs="Times New Roman"/>
                <w:color w:val="000000"/>
                <w:sz w:val="22"/>
              </w:rPr>
              <w:t>.</w:t>
            </w:r>
            <w:r w:rsidRPr="00784255">
              <w:rPr>
                <w:rFonts w:eastAsia="Times New Roman" w:cs="Times New Roman"/>
                <w:color w:val="000000"/>
                <w:sz w:val="22"/>
              </w:rPr>
              <w:t xml:space="preserve"> Park, NV</w:t>
            </w:r>
          </w:p>
        </w:tc>
      </w:tr>
    </w:tbl>
    <w:p w14:paraId="3772E5A0" w14:textId="1FB17F23" w:rsidR="00FE36CD" w:rsidRPr="00DC17E5" w:rsidRDefault="00DC17E5" w:rsidP="006F5D6F">
      <w:pPr>
        <w:spacing w:after="200" w:line="480" w:lineRule="auto"/>
        <w:ind w:left="720" w:hanging="720"/>
        <w:rPr>
          <w:color w:val="FF0000"/>
        </w:rPr>
      </w:pPr>
      <w:r w:rsidRPr="00DC17E5">
        <w:rPr>
          <w:rFonts w:cs="Times New Roman"/>
          <w:i/>
          <w:color w:val="FF0000"/>
          <w:sz w:val="22"/>
          <w:vertAlign w:val="superscript"/>
        </w:rPr>
        <w:t>†</w:t>
      </w:r>
      <w:r w:rsidRPr="00DC17E5">
        <w:rPr>
          <w:rFonts w:cs="Times New Roman"/>
          <w:color w:val="FF0000"/>
          <w:sz w:val="22"/>
        </w:rPr>
        <w:t xml:space="preserve"> only </w:t>
      </w:r>
      <w:r w:rsidRPr="00DC17E5">
        <w:rPr>
          <w:rFonts w:cs="Times New Roman"/>
          <w:i/>
          <w:color w:val="FF0000"/>
          <w:sz w:val="22"/>
        </w:rPr>
        <w:t>Pinus contorta</w:t>
      </w:r>
      <w:r w:rsidRPr="00DC17E5">
        <w:rPr>
          <w:rFonts w:cs="Times New Roman"/>
          <w:color w:val="FF0000"/>
          <w:sz w:val="22"/>
        </w:rPr>
        <w:t xml:space="preserve"> subspecies </w:t>
      </w:r>
      <w:r w:rsidRPr="00DC17E5">
        <w:rPr>
          <w:rFonts w:cs="Times New Roman"/>
          <w:i/>
          <w:color w:val="FF0000"/>
          <w:sz w:val="22"/>
        </w:rPr>
        <w:t>contorta</w:t>
      </w:r>
      <w:r w:rsidRPr="00DC17E5">
        <w:rPr>
          <w:rFonts w:cs="Times New Roman"/>
          <w:color w:val="FF0000"/>
          <w:sz w:val="22"/>
        </w:rPr>
        <w:t xml:space="preserve"> was used in the analyses. </w:t>
      </w:r>
    </w:p>
    <w:p w14:paraId="4D687B9E" w14:textId="75C87E59" w:rsidR="00FE36CD" w:rsidRDefault="00FE36CD">
      <w:pPr>
        <w:spacing w:after="200" w:line="276" w:lineRule="auto"/>
        <w:ind w:firstLine="0"/>
      </w:pPr>
      <w:r>
        <w:br w:type="page"/>
      </w:r>
    </w:p>
    <w:p w14:paraId="319701D9" w14:textId="77777777" w:rsidR="00FE36CD" w:rsidRPr="00C57B64" w:rsidRDefault="00FE36CD" w:rsidP="00FE36CD">
      <w:pPr>
        <w:keepNext/>
        <w:spacing w:after="200" w:line="480" w:lineRule="auto"/>
        <w:ind w:firstLine="0"/>
      </w:pPr>
    </w:p>
    <w:tbl>
      <w:tblPr>
        <w:tblW w:w="9450" w:type="dxa"/>
        <w:tblLook w:val="04A0" w:firstRow="1" w:lastRow="0" w:firstColumn="1" w:lastColumn="0" w:noHBand="0" w:noVBand="1"/>
      </w:tblPr>
      <w:tblGrid>
        <w:gridCol w:w="3516"/>
        <w:gridCol w:w="1444"/>
        <w:gridCol w:w="1208"/>
        <w:gridCol w:w="1756"/>
        <w:gridCol w:w="1526"/>
      </w:tblGrid>
      <w:tr w:rsidR="00FE36CD" w:rsidRPr="001C0030" w14:paraId="5CF7544A" w14:textId="77777777" w:rsidTr="00051C4A">
        <w:trPr>
          <w:trHeight w:val="540"/>
        </w:trPr>
        <w:tc>
          <w:tcPr>
            <w:tcW w:w="9450" w:type="dxa"/>
            <w:gridSpan w:val="5"/>
            <w:tcBorders>
              <w:top w:val="single" w:sz="4" w:space="0" w:color="auto"/>
              <w:left w:val="nil"/>
              <w:bottom w:val="double" w:sz="6" w:space="0" w:color="auto"/>
            </w:tcBorders>
          </w:tcPr>
          <w:p w14:paraId="092EA186" w14:textId="70FD1AC6" w:rsidR="00FE36CD" w:rsidRPr="001C0030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SI: </w:t>
            </w:r>
            <w:r w:rsidRPr="00F9280E">
              <w:rPr>
                <w:rFonts w:eastAsia="Times New Roman" w:cs="Times New Roman"/>
                <w:color w:val="000000"/>
                <w:szCs w:val="24"/>
              </w:rPr>
              <w:t xml:space="preserve">Appendix </w:t>
            </w: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  <w:r w:rsidRPr="00F9280E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1451D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Laboratory flammability metrics of </w:t>
            </w:r>
            <w:r w:rsidRPr="007C6A9C">
              <w:rPr>
                <w:rFonts w:eastAsia="Times New Roman" w:cs="Times New Roman"/>
                <w:i/>
                <w:color w:val="000000"/>
                <w:szCs w:val="24"/>
              </w:rPr>
              <w:t>Pinus</w:t>
            </w:r>
            <w:r w:rsidRPr="007C6A9C">
              <w:rPr>
                <w:rFonts w:eastAsia="Times New Roman" w:cs="Times New Roman"/>
                <w:color w:val="000000"/>
                <w:szCs w:val="24"/>
              </w:rPr>
              <w:t xml:space="preserve"> litter.</w:t>
            </w:r>
          </w:p>
        </w:tc>
      </w:tr>
      <w:tr w:rsidR="00FE36CD" w:rsidRPr="001C0030" w14:paraId="1450E85B" w14:textId="77777777" w:rsidTr="00051C4A">
        <w:trPr>
          <w:trHeight w:val="330"/>
        </w:trPr>
        <w:tc>
          <w:tcPr>
            <w:tcW w:w="3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98715" w14:textId="77777777" w:rsidR="00FE36CD" w:rsidRPr="00054DE2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Species (</w:t>
            </w:r>
            <w:r w:rsidRPr="000B4B3E">
              <w:rPr>
                <w:rFonts w:eastAsia="Times New Roman" w:cs="Times New Roman"/>
                <w:bCs/>
                <w:i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6FEF32" w14:textId="77777777" w:rsidR="00FE36CD" w:rsidRPr="00054DE2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Flame height (cm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381E57" w14:textId="77777777" w:rsidR="00FE36CD" w:rsidRPr="00054DE2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Flame duration (sec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F0CCE4" w14:textId="77777777" w:rsidR="00FE36CD" w:rsidRPr="00054DE2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Smoldering duration (sec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12623" w14:textId="77777777" w:rsidR="00FE36CD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Fuel consumption (%)</w:t>
            </w:r>
          </w:p>
        </w:tc>
      </w:tr>
      <w:tr w:rsidR="00FE36CD" w:rsidRPr="001C0030" w14:paraId="60114005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A427" w14:textId="77777777" w:rsidR="00FE36CD" w:rsidRPr="000B4B3E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cs="Times New Roman"/>
                <w:i/>
                <w:color w:val="000000"/>
                <w:sz w:val="22"/>
              </w:rPr>
              <w:t>Pinus albicaulis</w:t>
            </w:r>
            <w:r>
              <w:rPr>
                <w:rFonts w:cs="Times New Roman"/>
                <w:color w:val="000000"/>
                <w:sz w:val="22"/>
              </w:rPr>
              <w:t xml:space="preserve"> (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C55BE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8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23150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82.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ABB5B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98.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FF25E1D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3.4</w:t>
            </w:r>
          </w:p>
        </w:tc>
      </w:tr>
      <w:tr w:rsidR="00FE36CD" w:rsidRPr="001C0030" w14:paraId="4DE0772A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F695" w14:textId="77777777" w:rsidR="00FE36CD" w:rsidRPr="000B4B3E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cs="Times New Roman"/>
                <w:i/>
                <w:color w:val="000000"/>
                <w:sz w:val="22"/>
              </w:rPr>
              <w:t>Pinus attenuata</w:t>
            </w:r>
            <w:r>
              <w:rPr>
                <w:rFonts w:cs="Times New Roman"/>
                <w:i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color w:val="000000"/>
                <w:sz w:val="22"/>
              </w:rPr>
              <w:t>(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D61C8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9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D2393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3.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AAA2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35.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1BE5570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  <w:highlight w:val="yellow"/>
              </w:rPr>
            </w:pPr>
            <w:r w:rsidRPr="00CC4283">
              <w:rPr>
                <w:rFonts w:eastAsia="Times New Roman" w:cs="Times New Roman"/>
                <w:color w:val="000000"/>
                <w:sz w:val="22"/>
              </w:rPr>
              <w:t>89.5</w:t>
            </w:r>
          </w:p>
        </w:tc>
      </w:tr>
      <w:tr w:rsidR="00FE36CD" w:rsidRPr="001C0030" w14:paraId="34A720D6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590E" w14:textId="77777777" w:rsidR="00FE36CD" w:rsidRPr="000B4B3E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cs="Times New Roman"/>
                <w:i/>
                <w:color w:val="000000"/>
                <w:sz w:val="22"/>
              </w:rPr>
              <w:t>Pinus balfouriana</w:t>
            </w:r>
            <w:r>
              <w:rPr>
                <w:rFonts w:cs="Times New Roman"/>
                <w:color w:val="000000"/>
                <w:sz w:val="22"/>
              </w:rPr>
              <w:t xml:space="preserve"> (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D3CE8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0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693C7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14.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0311B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05.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9A89D4B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  <w:highlight w:val="yellow"/>
              </w:rPr>
            </w:pPr>
            <w:r w:rsidRPr="00CC4283">
              <w:rPr>
                <w:rFonts w:eastAsia="Times New Roman" w:cs="Times New Roman"/>
                <w:color w:val="000000"/>
                <w:sz w:val="22"/>
              </w:rPr>
              <w:t>30.1</w:t>
            </w:r>
          </w:p>
        </w:tc>
      </w:tr>
      <w:tr w:rsidR="00FE36CD" w:rsidRPr="001C0030" w14:paraId="1C748BF1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7C60" w14:textId="77777777" w:rsidR="00FE36CD" w:rsidRPr="000B4B3E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cs="Times New Roman"/>
                <w:i/>
                <w:color w:val="000000"/>
                <w:sz w:val="22"/>
              </w:rPr>
              <w:t>Pinus banksiana</w:t>
            </w:r>
            <w:r>
              <w:rPr>
                <w:rFonts w:cs="Times New Roman"/>
                <w:color w:val="000000"/>
                <w:sz w:val="22"/>
              </w:rPr>
              <w:t xml:space="preserve"> (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1F0E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9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F2E10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49.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6C459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58.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0976E70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1.5</w:t>
            </w:r>
          </w:p>
        </w:tc>
      </w:tr>
      <w:tr w:rsidR="00FE36CD" w:rsidRPr="001C0030" w14:paraId="3BA8837B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5A71" w14:textId="77777777" w:rsidR="00FE36CD" w:rsidRPr="000B4B3E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cs="Times New Roman"/>
                <w:i/>
                <w:color w:val="000000"/>
                <w:sz w:val="22"/>
              </w:rPr>
              <w:t xml:space="preserve">Pinus clausa </w:t>
            </w:r>
            <w:r w:rsidRPr="00784255">
              <w:rPr>
                <w:rFonts w:cs="Times New Roman"/>
                <w:color w:val="000000"/>
                <w:sz w:val="22"/>
              </w:rPr>
              <w:t>var.</w:t>
            </w:r>
            <w:r w:rsidRPr="00784255">
              <w:rPr>
                <w:rFonts w:cs="Times New Roman"/>
                <w:i/>
                <w:color w:val="000000"/>
                <w:sz w:val="22"/>
              </w:rPr>
              <w:t xml:space="preserve"> clausa</w:t>
            </w:r>
            <w:r>
              <w:rPr>
                <w:rFonts w:cs="Times New Roman"/>
                <w:color w:val="000000"/>
                <w:sz w:val="22"/>
              </w:rPr>
              <w:t xml:space="preserve"> (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F7C3D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5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E0C2C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1.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5CFEB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88.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4F665B4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0.8</w:t>
            </w:r>
          </w:p>
        </w:tc>
      </w:tr>
      <w:tr w:rsidR="00FE36CD" w:rsidRPr="001C0030" w14:paraId="528F6076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DE66" w14:textId="74B41150" w:rsidR="00FE36CD" w:rsidRPr="000B4B3E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cs="Times New Roman"/>
                <w:i/>
                <w:color w:val="000000"/>
                <w:sz w:val="22"/>
              </w:rPr>
              <w:t xml:space="preserve">Pinus contorta </w:t>
            </w:r>
            <w:r w:rsidRPr="00784255">
              <w:rPr>
                <w:rFonts w:cs="Times New Roman"/>
                <w:color w:val="000000"/>
                <w:sz w:val="22"/>
              </w:rPr>
              <w:t>subsp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784255">
              <w:rPr>
                <w:rFonts w:cs="Times New Roman"/>
                <w:color w:val="000000"/>
                <w:sz w:val="22"/>
              </w:rPr>
              <w:t xml:space="preserve"> </w:t>
            </w:r>
            <w:r w:rsidRPr="00784255">
              <w:rPr>
                <w:rFonts w:cs="Times New Roman"/>
                <w:i/>
                <w:color w:val="000000"/>
                <w:sz w:val="22"/>
              </w:rPr>
              <w:t>bolanderi</w:t>
            </w:r>
            <w:r>
              <w:rPr>
                <w:rFonts w:cs="Times New Roman"/>
                <w:color w:val="000000"/>
                <w:sz w:val="22"/>
              </w:rPr>
              <w:t xml:space="preserve"> (5)</w:t>
            </w:r>
            <w:r w:rsidR="00DC17E5" w:rsidRPr="00DC17E5">
              <w:rPr>
                <w:rFonts w:cs="Times New Roman"/>
                <w:i/>
                <w:color w:val="000000"/>
                <w:sz w:val="22"/>
                <w:vertAlign w:val="superscript"/>
              </w:rPr>
              <w:t xml:space="preserve">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8CB4B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9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BC6BA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4.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3962E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84.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095168F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  <w:highlight w:val="yellow"/>
              </w:rPr>
            </w:pPr>
            <w:r w:rsidRPr="00C47994">
              <w:rPr>
                <w:rFonts w:eastAsia="Times New Roman" w:cs="Times New Roman"/>
                <w:color w:val="000000"/>
                <w:sz w:val="22"/>
              </w:rPr>
              <w:t>77.5</w:t>
            </w:r>
          </w:p>
        </w:tc>
      </w:tr>
      <w:tr w:rsidR="00FE36CD" w:rsidRPr="001C0030" w14:paraId="07550FE9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7A03" w14:textId="1E52F19B" w:rsidR="00FE36CD" w:rsidRPr="00FD1CE9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FF0000"/>
                <w:sz w:val="22"/>
              </w:rPr>
            </w:pPr>
            <w:r w:rsidRPr="00FD1CE9">
              <w:rPr>
                <w:rFonts w:cs="Times New Roman"/>
                <w:i/>
                <w:color w:val="FF0000"/>
                <w:sz w:val="22"/>
              </w:rPr>
              <w:t xml:space="preserve">Pinus contorta </w:t>
            </w:r>
            <w:r w:rsidRPr="00FD1CE9">
              <w:rPr>
                <w:rFonts w:cs="Times New Roman"/>
                <w:color w:val="FF0000"/>
                <w:sz w:val="22"/>
              </w:rPr>
              <w:t xml:space="preserve">subsp. </w:t>
            </w:r>
            <w:r w:rsidRPr="00FD1CE9">
              <w:rPr>
                <w:rFonts w:cs="Times New Roman"/>
                <w:i/>
                <w:color w:val="FF0000"/>
                <w:sz w:val="22"/>
              </w:rPr>
              <w:t xml:space="preserve">contorta </w:t>
            </w:r>
            <w:r w:rsidRPr="00FD1CE9">
              <w:rPr>
                <w:rFonts w:cs="Times New Roman"/>
                <w:color w:val="FF0000"/>
                <w:sz w:val="22"/>
              </w:rPr>
              <w:t>(7)</w:t>
            </w:r>
            <w:r w:rsidR="00FD1CE9" w:rsidRPr="00FD1CE9">
              <w:rPr>
                <w:rFonts w:cs="Times New Roman"/>
                <w:i/>
                <w:color w:val="FF0000"/>
                <w:sz w:val="22"/>
                <w:vertAlign w:val="superscript"/>
              </w:rPr>
              <w:t xml:space="preserve"> †</w:t>
            </w:r>
            <w:r w:rsidR="00DC17E5" w:rsidRPr="00FD1CE9">
              <w:rPr>
                <w:rFonts w:cs="Times New Roman"/>
                <w:i/>
                <w:color w:val="FF0000"/>
                <w:sz w:val="22"/>
                <w:vertAlign w:val="superscript"/>
              </w:rPr>
              <w:t xml:space="preserve">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9BB8D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8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CF0BA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3.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C0DF9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97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AC0F3C7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9.6</w:t>
            </w:r>
          </w:p>
        </w:tc>
      </w:tr>
      <w:tr w:rsidR="00FE36CD" w:rsidRPr="001C0030" w14:paraId="7074A1E0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FF5C" w14:textId="77777777" w:rsidR="00FE36CD" w:rsidRPr="000B4B3E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 xml:space="preserve">Pinus contorta </w:t>
            </w:r>
            <w:r w:rsidRPr="00784255">
              <w:rPr>
                <w:rFonts w:cs="Times New Roman"/>
                <w:sz w:val="22"/>
              </w:rPr>
              <w:t>subsp</w:t>
            </w:r>
            <w:r>
              <w:rPr>
                <w:rFonts w:cs="Times New Roman"/>
                <w:sz w:val="22"/>
              </w:rPr>
              <w:t>.</w:t>
            </w:r>
            <w:r w:rsidRPr="00784255">
              <w:rPr>
                <w:rFonts w:cs="Times New Roman"/>
                <w:i/>
                <w:sz w:val="22"/>
              </w:rPr>
              <w:t xml:space="preserve"> murrayana</w:t>
            </w:r>
            <w:r>
              <w:rPr>
                <w:rFonts w:cs="Times New Roman"/>
                <w:i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(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46295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6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6D920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55.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4892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44.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60E5F8F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  <w:highlight w:val="yellow"/>
              </w:rPr>
            </w:pPr>
            <w:r w:rsidRPr="00C47994">
              <w:rPr>
                <w:rFonts w:eastAsia="Times New Roman" w:cs="Times New Roman"/>
                <w:color w:val="000000"/>
                <w:sz w:val="22"/>
              </w:rPr>
              <w:t>82.5</w:t>
            </w:r>
          </w:p>
        </w:tc>
      </w:tr>
      <w:tr w:rsidR="00FE36CD" w:rsidRPr="001C0030" w14:paraId="5CAF21A3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FFAB" w14:textId="77777777" w:rsidR="00FE36CD" w:rsidRPr="000B4B3E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coulteri</w:t>
            </w:r>
            <w:r>
              <w:rPr>
                <w:rFonts w:cs="Times New Roman"/>
                <w:sz w:val="22"/>
              </w:rPr>
              <w:t xml:space="preserve"> (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70F2C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7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DF2D5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2.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9CC23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28.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3995718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  <w:highlight w:val="yellow"/>
              </w:rPr>
            </w:pPr>
            <w:r w:rsidRPr="00C47994">
              <w:rPr>
                <w:rFonts w:eastAsia="Times New Roman" w:cs="Times New Roman"/>
                <w:color w:val="000000"/>
                <w:sz w:val="22"/>
              </w:rPr>
              <w:t>92.0</w:t>
            </w:r>
          </w:p>
        </w:tc>
      </w:tr>
      <w:tr w:rsidR="00FE36CD" w:rsidRPr="001C0030" w14:paraId="1559F784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5609" w14:textId="77777777" w:rsidR="00FE36CD" w:rsidRPr="000B4B3E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cs="Times New Roman"/>
                <w:i/>
                <w:color w:val="000000"/>
                <w:sz w:val="22"/>
              </w:rPr>
              <w:t>Pinus echinata</w:t>
            </w:r>
            <w:r>
              <w:rPr>
                <w:rFonts w:cs="Times New Roman"/>
                <w:color w:val="000000"/>
                <w:sz w:val="22"/>
              </w:rPr>
              <w:t xml:space="preserve"> (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37FB9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4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797A0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2.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0B08A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72.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14168B1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5.6</w:t>
            </w:r>
          </w:p>
        </w:tc>
      </w:tr>
      <w:tr w:rsidR="00FE36CD" w:rsidRPr="001C0030" w14:paraId="05570F99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32AF" w14:textId="77777777" w:rsidR="00FE36CD" w:rsidRPr="000B4B3E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84255">
              <w:rPr>
                <w:rFonts w:cs="Times New Roman"/>
                <w:i/>
                <w:color w:val="000000"/>
                <w:sz w:val="22"/>
              </w:rPr>
              <w:t>Pinus edulis</w:t>
            </w:r>
            <w:r>
              <w:rPr>
                <w:rFonts w:cs="Times New Roman"/>
                <w:color w:val="000000"/>
                <w:sz w:val="22"/>
              </w:rPr>
              <w:t xml:space="preserve"> (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A3219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0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0D0B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53.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3919B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88.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885F00E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  <w:highlight w:val="yellow"/>
              </w:rPr>
            </w:pPr>
            <w:r w:rsidRPr="00C47994">
              <w:rPr>
                <w:rFonts w:eastAsia="Times New Roman" w:cs="Times New Roman"/>
                <w:color w:val="000000"/>
                <w:sz w:val="22"/>
              </w:rPr>
              <w:t>62.2</w:t>
            </w:r>
          </w:p>
        </w:tc>
      </w:tr>
      <w:tr w:rsidR="00FE36CD" w:rsidRPr="001C0030" w14:paraId="7739A9BD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E1122" w14:textId="77777777" w:rsidR="00FE36CD" w:rsidRPr="000B4B3E" w:rsidRDefault="00FE36CD" w:rsidP="00051C4A">
            <w:pPr>
              <w:spacing w:line="480" w:lineRule="auto"/>
              <w:ind w:firstLine="0"/>
              <w:rPr>
                <w:rFonts w:cs="Times New Roman"/>
                <w:color w:val="000000"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 xml:space="preserve">Pinus elliottii </w:t>
            </w:r>
            <w:r w:rsidRPr="00784255">
              <w:rPr>
                <w:rFonts w:cs="Times New Roman"/>
                <w:sz w:val="22"/>
              </w:rPr>
              <w:t>var.</w:t>
            </w:r>
            <w:r w:rsidRPr="00784255">
              <w:rPr>
                <w:rFonts w:cs="Times New Roman"/>
                <w:i/>
                <w:sz w:val="22"/>
              </w:rPr>
              <w:t xml:space="preserve"> elliottii</w:t>
            </w:r>
            <w:r>
              <w:rPr>
                <w:rFonts w:cs="Times New Roman"/>
                <w:sz w:val="22"/>
              </w:rPr>
              <w:t xml:space="preserve"> (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43A2A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0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3DFE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1.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EFFDB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46.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DFA5272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0.9</w:t>
            </w:r>
          </w:p>
        </w:tc>
      </w:tr>
      <w:tr w:rsidR="00FE36CD" w:rsidRPr="001C0030" w14:paraId="45E5B731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1BF0D" w14:textId="77777777" w:rsidR="00FE36CD" w:rsidRPr="000B4B3E" w:rsidRDefault="00FE36CD" w:rsidP="00051C4A">
            <w:pPr>
              <w:spacing w:line="480" w:lineRule="auto"/>
              <w:ind w:firstLine="0"/>
              <w:rPr>
                <w:rFonts w:cs="Times New Roman"/>
                <w:color w:val="000000"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flexilis</w:t>
            </w:r>
            <w:r>
              <w:rPr>
                <w:rFonts w:cs="Times New Roman"/>
                <w:sz w:val="22"/>
              </w:rPr>
              <w:t xml:space="preserve"> (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B5E9D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5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9A7D7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54.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8D825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69.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3E8D2A3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1.7</w:t>
            </w:r>
          </w:p>
        </w:tc>
      </w:tr>
      <w:tr w:rsidR="00FE36CD" w:rsidRPr="001C0030" w14:paraId="2FE80B20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1B5EF" w14:textId="77777777" w:rsidR="00FE36CD" w:rsidRPr="000B4B3E" w:rsidRDefault="00FE36CD" w:rsidP="00051C4A">
            <w:pPr>
              <w:spacing w:line="480" w:lineRule="auto"/>
              <w:ind w:firstLine="0"/>
              <w:rPr>
                <w:rFonts w:cs="Times New Roman"/>
                <w:color w:val="000000"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glabra</w:t>
            </w:r>
            <w:r>
              <w:rPr>
                <w:rFonts w:cs="Times New Roman"/>
                <w:sz w:val="22"/>
              </w:rPr>
              <w:t xml:space="preserve"> (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D513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8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17815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3.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8940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31.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2436E37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7.6</w:t>
            </w:r>
          </w:p>
        </w:tc>
      </w:tr>
      <w:tr w:rsidR="00FE36CD" w:rsidRPr="001C0030" w14:paraId="1F324C79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F879D" w14:textId="77777777" w:rsidR="00FE36CD" w:rsidRPr="000B4B3E" w:rsidRDefault="00FE36CD" w:rsidP="00051C4A">
            <w:pPr>
              <w:spacing w:line="480" w:lineRule="auto"/>
              <w:ind w:firstLine="0"/>
              <w:rPr>
                <w:rFonts w:cs="Times New Roman"/>
                <w:color w:val="000000"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jeffreyi</w:t>
            </w:r>
            <w:r>
              <w:rPr>
                <w:rFonts w:cs="Times New Roman"/>
                <w:i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(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28CB2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3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C497A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05.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BABBA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10.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7F7F9AE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9.0</w:t>
            </w:r>
          </w:p>
        </w:tc>
      </w:tr>
      <w:tr w:rsidR="00FE36CD" w:rsidRPr="001C0030" w14:paraId="7CD1FF07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C83A3" w14:textId="77777777" w:rsidR="00FE36CD" w:rsidRPr="000B4B3E" w:rsidRDefault="00FE36CD" w:rsidP="00051C4A">
            <w:pPr>
              <w:spacing w:line="480" w:lineRule="auto"/>
              <w:ind w:firstLine="0"/>
              <w:rPr>
                <w:rFonts w:cs="Times New Roman"/>
                <w:color w:val="000000"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lambertiana</w:t>
            </w:r>
            <w:r>
              <w:rPr>
                <w:rFonts w:cs="Times New Roman"/>
                <w:i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(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30191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8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0137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4.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74C0A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13.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DCD01FC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8.8</w:t>
            </w:r>
          </w:p>
        </w:tc>
      </w:tr>
      <w:tr w:rsidR="00FE36CD" w:rsidRPr="001C0030" w14:paraId="403A757D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1B19F" w14:textId="77777777" w:rsidR="00FE36CD" w:rsidRPr="000B4B3E" w:rsidRDefault="00FE36CD" w:rsidP="00051C4A">
            <w:pPr>
              <w:spacing w:line="480" w:lineRule="auto"/>
              <w:ind w:firstLine="0"/>
              <w:rPr>
                <w:rFonts w:cs="Times New Roman"/>
                <w:color w:val="000000"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longaeva</w:t>
            </w:r>
            <w:r>
              <w:rPr>
                <w:rFonts w:cs="Times New Roman"/>
                <w:i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(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7E0D3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5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8E41B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39.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3B76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29.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AAFAADA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4.6</w:t>
            </w:r>
          </w:p>
        </w:tc>
      </w:tr>
      <w:tr w:rsidR="00FE36CD" w:rsidRPr="001C0030" w14:paraId="3D9001CC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A25D6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color w:val="000000"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monophyla</w:t>
            </w:r>
            <w:r>
              <w:rPr>
                <w:rFonts w:cs="Times New Roman"/>
                <w:i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(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A4C07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8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34E63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49.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2D50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01.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EE335B4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2.4</w:t>
            </w:r>
          </w:p>
        </w:tc>
      </w:tr>
      <w:tr w:rsidR="00FE36CD" w:rsidRPr="001C0030" w14:paraId="000B4C04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1CCEB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color w:val="000000"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monticola</w:t>
            </w:r>
            <w:r>
              <w:rPr>
                <w:rFonts w:cs="Times New Roman"/>
                <w:i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(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F3D18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5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7A6DF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0.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99B18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81.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36FB8A4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2.8</w:t>
            </w:r>
          </w:p>
        </w:tc>
      </w:tr>
      <w:tr w:rsidR="00FE36CD" w:rsidRPr="001C0030" w14:paraId="2DDABCFA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6FE029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color w:val="000000"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lastRenderedPageBreak/>
              <w:t>Pinus muricata</w:t>
            </w:r>
            <w:r>
              <w:rPr>
                <w:rFonts w:cs="Times New Roman"/>
                <w:i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(4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F77343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4.3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0DCE2D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6.5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AB3923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83.3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</w:tcPr>
          <w:p w14:paraId="51BBD4AC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2.9</w:t>
            </w:r>
          </w:p>
        </w:tc>
      </w:tr>
      <w:tr w:rsidR="00FE36CD" w:rsidRPr="001C0030" w14:paraId="7C7A772A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908B47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palustris</w:t>
            </w:r>
            <w:r>
              <w:rPr>
                <w:rFonts w:cs="Times New Roman"/>
                <w:i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(6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3BEF12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6.8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4F5BEF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7.0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86A3DD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30.7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</w:tcPr>
          <w:p w14:paraId="30490611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2.4</w:t>
            </w:r>
          </w:p>
        </w:tc>
      </w:tr>
      <w:tr w:rsidR="00FE36CD" w:rsidRPr="001C0030" w14:paraId="56A3E1E2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3A80EB" w14:textId="77777777" w:rsidR="00FE36CD" w:rsidRPr="000B4B3E" w:rsidRDefault="00FE36CD" w:rsidP="00051C4A">
            <w:pPr>
              <w:spacing w:line="480" w:lineRule="auto"/>
              <w:ind w:firstLine="0"/>
              <w:rPr>
                <w:rFonts w:cs="Times New Roman"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ponderosa</w:t>
            </w:r>
            <w:r>
              <w:rPr>
                <w:rFonts w:cs="Times New Roman"/>
                <w:i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(7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70782F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4.9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BF817C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11.1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D75241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63.3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7B6A24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  <w:highlight w:val="yellow"/>
              </w:rPr>
            </w:pPr>
            <w:r w:rsidRPr="00B24AE9">
              <w:rPr>
                <w:rFonts w:eastAsia="Times New Roman" w:cs="Times New Roman"/>
                <w:color w:val="000000"/>
                <w:sz w:val="22"/>
              </w:rPr>
              <w:t>88.8</w:t>
            </w:r>
          </w:p>
        </w:tc>
      </w:tr>
      <w:tr w:rsidR="00FE36CD" w:rsidRPr="001C0030" w14:paraId="38511328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1D9023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pungens</w:t>
            </w:r>
            <w:r>
              <w:rPr>
                <w:rFonts w:cs="Times New Roman"/>
                <w:i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(7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2F8447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9.0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F27169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4.0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F585E9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76.9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</w:tcPr>
          <w:p w14:paraId="0F1F2167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  <w:highlight w:val="yellow"/>
              </w:rPr>
            </w:pPr>
            <w:r w:rsidRPr="00B24AE9">
              <w:rPr>
                <w:rFonts w:eastAsia="Times New Roman" w:cs="Times New Roman"/>
                <w:color w:val="000000"/>
                <w:sz w:val="22"/>
              </w:rPr>
              <w:t>86.3</w:t>
            </w:r>
          </w:p>
        </w:tc>
      </w:tr>
      <w:tr w:rsidR="00FE36CD" w:rsidRPr="001C0030" w14:paraId="44676F22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58BBDA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quadrifolia</w:t>
            </w:r>
            <w:r>
              <w:rPr>
                <w:rFonts w:cs="Times New Roman"/>
                <w:i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(7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2B5742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4.7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BF809B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4.7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B57713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01.9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</w:tcPr>
          <w:p w14:paraId="52A5F9A7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  <w:highlight w:val="yellow"/>
              </w:rPr>
            </w:pPr>
            <w:r w:rsidRPr="00B24AE9">
              <w:rPr>
                <w:rFonts w:eastAsia="Times New Roman" w:cs="Times New Roman"/>
                <w:color w:val="000000"/>
                <w:sz w:val="22"/>
              </w:rPr>
              <w:t>76.5</w:t>
            </w:r>
          </w:p>
        </w:tc>
      </w:tr>
      <w:tr w:rsidR="00FE36CD" w:rsidRPr="001C0030" w14:paraId="1E338A8D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1F41AB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radiata</w:t>
            </w:r>
            <w:r>
              <w:rPr>
                <w:rFonts w:cs="Times New Roman"/>
                <w:i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(7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27208C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2.0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189C7C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8.6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38242E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95.6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</w:tcPr>
          <w:p w14:paraId="6CD0B819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2.2</w:t>
            </w:r>
          </w:p>
        </w:tc>
      </w:tr>
      <w:tr w:rsidR="00FE36CD" w:rsidRPr="001C0030" w14:paraId="5B53C706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56F341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resinosa</w:t>
            </w:r>
            <w:r>
              <w:rPr>
                <w:rFonts w:cs="Times New Roman"/>
                <w:i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(5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BEC8A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5.0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245F73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40.2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6E7BC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76.2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</w:tcPr>
          <w:p w14:paraId="058F08DD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8.4</w:t>
            </w:r>
          </w:p>
        </w:tc>
      </w:tr>
      <w:tr w:rsidR="00FE36CD" w:rsidRPr="001C0030" w14:paraId="1F4FB3D1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07089F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rigida</w:t>
            </w:r>
            <w:r>
              <w:rPr>
                <w:rFonts w:cs="Times New Roman"/>
                <w:i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(6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E294A1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5.5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6CA84D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9.0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81543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42.0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</w:tcPr>
          <w:p w14:paraId="3A887079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7.0</w:t>
            </w:r>
          </w:p>
        </w:tc>
      </w:tr>
      <w:tr w:rsidR="00FE36CD" w:rsidRPr="001C0030" w14:paraId="271F4997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B214F1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sabiniana</w:t>
            </w:r>
            <w:r>
              <w:rPr>
                <w:rFonts w:cs="Times New Roman"/>
                <w:i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(7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DA4E58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6.1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FC7C48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5.7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38A8CE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27.9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</w:tcPr>
          <w:p w14:paraId="2FB0A7BA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  <w:highlight w:val="yellow"/>
              </w:rPr>
            </w:pPr>
            <w:r w:rsidRPr="00B24AE9">
              <w:rPr>
                <w:rFonts w:eastAsia="Times New Roman" w:cs="Times New Roman"/>
                <w:color w:val="000000"/>
                <w:sz w:val="22"/>
              </w:rPr>
              <w:t>88.8</w:t>
            </w:r>
          </w:p>
        </w:tc>
      </w:tr>
      <w:tr w:rsidR="00A81EC1" w:rsidRPr="001C0030" w14:paraId="05BAA106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03DF95" w14:textId="786F357E" w:rsidR="00A81EC1" w:rsidRPr="00DC17E5" w:rsidRDefault="00A81EC1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DC17E5">
              <w:rPr>
                <w:rFonts w:cs="Times New Roman"/>
                <w:i/>
                <w:sz w:val="22"/>
              </w:rPr>
              <w:t xml:space="preserve">Pinus serotina </w:t>
            </w:r>
            <w:r w:rsidRPr="00DC17E5">
              <w:rPr>
                <w:rFonts w:cs="Times New Roman"/>
                <w:sz w:val="22"/>
              </w:rPr>
              <w:t>(10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A50270" w14:textId="348DB6E5" w:rsidR="00A81EC1" w:rsidRPr="00DC17E5" w:rsidRDefault="00A81EC1" w:rsidP="00051C4A">
            <w:pPr>
              <w:spacing w:line="480" w:lineRule="auto"/>
              <w:ind w:firstLine="0"/>
              <w:rPr>
                <w:rFonts w:eastAsia="Times New Roman" w:cs="Times New Roman"/>
                <w:sz w:val="22"/>
              </w:rPr>
            </w:pPr>
            <w:r w:rsidRPr="00DC17E5">
              <w:rPr>
                <w:rFonts w:eastAsia="Times New Roman" w:cs="Times New Roman"/>
                <w:sz w:val="22"/>
              </w:rPr>
              <w:t>87.2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5B5C14" w14:textId="1E82C02B" w:rsidR="00A81EC1" w:rsidRPr="00DC17E5" w:rsidRDefault="00A81EC1" w:rsidP="00051C4A">
            <w:pPr>
              <w:spacing w:line="480" w:lineRule="auto"/>
              <w:ind w:firstLine="0"/>
              <w:rPr>
                <w:rFonts w:eastAsia="Times New Roman" w:cs="Times New Roman"/>
                <w:sz w:val="22"/>
              </w:rPr>
            </w:pPr>
            <w:r w:rsidRPr="00DC17E5">
              <w:rPr>
                <w:rFonts w:eastAsia="Times New Roman" w:cs="Times New Roman"/>
                <w:sz w:val="22"/>
              </w:rPr>
              <w:t>89.1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E8397E" w14:textId="4E2416D5" w:rsidR="00A81EC1" w:rsidRPr="00DC17E5" w:rsidRDefault="00A81EC1" w:rsidP="00051C4A">
            <w:pPr>
              <w:spacing w:line="480" w:lineRule="auto"/>
              <w:ind w:firstLine="0"/>
              <w:rPr>
                <w:rFonts w:eastAsia="Times New Roman" w:cs="Times New Roman"/>
                <w:sz w:val="22"/>
              </w:rPr>
            </w:pPr>
            <w:r w:rsidRPr="00DC17E5">
              <w:rPr>
                <w:rFonts w:eastAsia="Times New Roman" w:cs="Times New Roman"/>
                <w:sz w:val="22"/>
              </w:rPr>
              <w:t>213.2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</w:tcPr>
          <w:p w14:paraId="78F26286" w14:textId="5FA44CA6" w:rsidR="00A81EC1" w:rsidRPr="00DC17E5" w:rsidRDefault="00A81EC1" w:rsidP="00051C4A">
            <w:pPr>
              <w:spacing w:line="480" w:lineRule="auto"/>
              <w:ind w:firstLine="0"/>
              <w:rPr>
                <w:rFonts w:eastAsia="Times New Roman" w:cs="Times New Roman"/>
                <w:sz w:val="22"/>
              </w:rPr>
            </w:pPr>
            <w:r w:rsidRPr="00DC17E5">
              <w:rPr>
                <w:rFonts w:eastAsia="Times New Roman" w:cs="Times New Roman"/>
                <w:sz w:val="22"/>
              </w:rPr>
              <w:t>88.5</w:t>
            </w:r>
          </w:p>
        </w:tc>
      </w:tr>
      <w:tr w:rsidR="00FE36CD" w:rsidRPr="001C0030" w14:paraId="7E8595B8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56E71D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strobiformis</w:t>
            </w:r>
            <w:r>
              <w:rPr>
                <w:rFonts w:cs="Times New Roman"/>
                <w:i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(7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ED4BC0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9.7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800DA4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2.1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984762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40.4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</w:tcPr>
          <w:p w14:paraId="1BF76FB8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  <w:highlight w:val="yellow"/>
              </w:rPr>
            </w:pPr>
            <w:r w:rsidRPr="00C47994">
              <w:rPr>
                <w:rFonts w:eastAsia="Times New Roman" w:cs="Times New Roman"/>
                <w:color w:val="000000"/>
                <w:sz w:val="22"/>
              </w:rPr>
              <w:t>81.2</w:t>
            </w:r>
          </w:p>
        </w:tc>
      </w:tr>
      <w:tr w:rsidR="00FE36CD" w:rsidRPr="001C0030" w14:paraId="0C694895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CDB6AB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strobus</w:t>
            </w:r>
            <w:r>
              <w:rPr>
                <w:rFonts w:cs="Times New Roman"/>
                <w:i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(5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E59DA8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4.2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DE003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58.0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BAEAB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87.2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</w:tcPr>
          <w:p w14:paraId="16CB32D1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4.0</w:t>
            </w:r>
          </w:p>
        </w:tc>
      </w:tr>
      <w:tr w:rsidR="00FE36CD" w:rsidRPr="001C0030" w14:paraId="185E6D13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1228A3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taeda</w:t>
            </w:r>
            <w:r>
              <w:rPr>
                <w:rFonts w:cs="Times New Roman"/>
                <w:i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(7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ADCB02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4.1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51E4BD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2.0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C11EC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61.1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</w:tcPr>
          <w:p w14:paraId="7EC64BFF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6.9</w:t>
            </w:r>
          </w:p>
        </w:tc>
      </w:tr>
      <w:tr w:rsidR="00FE36CD" w:rsidRPr="001C0030" w14:paraId="1EADF848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8B3A0E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torreyana</w:t>
            </w:r>
            <w:r>
              <w:rPr>
                <w:rFonts w:cs="Times New Roman"/>
                <w:i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(8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3F2837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6.3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F6AD02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5.9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57F64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97.4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</w:tcPr>
          <w:p w14:paraId="4D8FBF62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8.4</w:t>
            </w:r>
          </w:p>
        </w:tc>
      </w:tr>
      <w:tr w:rsidR="00FE36CD" w:rsidRPr="001C0030" w14:paraId="562795D4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1AA84B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virginiana</w:t>
            </w:r>
            <w:r>
              <w:rPr>
                <w:rFonts w:cs="Times New Roman"/>
                <w:i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(7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B6F953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1.4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87A1D9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2.9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58BA42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12.4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</w:tcPr>
          <w:p w14:paraId="12EE2C56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8.4</w:t>
            </w:r>
          </w:p>
        </w:tc>
      </w:tr>
      <w:tr w:rsidR="00FE36CD" w:rsidRPr="001C0030" w14:paraId="070A96F2" w14:textId="77777777" w:rsidTr="00051C4A">
        <w:trPr>
          <w:trHeight w:val="315"/>
        </w:trPr>
        <w:tc>
          <w:tcPr>
            <w:tcW w:w="35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ABB926" w14:textId="77777777" w:rsidR="00FE36CD" w:rsidRPr="00784255" w:rsidRDefault="00FE36CD" w:rsidP="00051C4A">
            <w:pPr>
              <w:spacing w:line="480" w:lineRule="auto"/>
              <w:ind w:firstLine="0"/>
              <w:rPr>
                <w:rFonts w:cs="Times New Roman"/>
                <w:i/>
                <w:sz w:val="22"/>
              </w:rPr>
            </w:pPr>
            <w:r w:rsidRPr="00784255">
              <w:rPr>
                <w:rFonts w:cs="Times New Roman"/>
                <w:i/>
                <w:sz w:val="22"/>
              </w:rPr>
              <w:t>Pinus washoensis</w:t>
            </w:r>
            <w:r>
              <w:rPr>
                <w:rFonts w:cs="Times New Roman"/>
                <w:i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(7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EAC1C5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4.9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1869AC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7.7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9AD3C9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95.0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</w:tcPr>
          <w:p w14:paraId="1BBB99DE" w14:textId="77777777" w:rsidR="00FE36CD" w:rsidRPr="00784255" w:rsidRDefault="00FE36CD" w:rsidP="00051C4A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1.4</w:t>
            </w:r>
          </w:p>
        </w:tc>
      </w:tr>
    </w:tbl>
    <w:p w14:paraId="1C6931CD" w14:textId="77777777" w:rsidR="00FD1CE9" w:rsidRPr="00DC17E5" w:rsidRDefault="00FD1CE9" w:rsidP="00FD1CE9">
      <w:pPr>
        <w:spacing w:after="200" w:line="480" w:lineRule="auto"/>
        <w:ind w:left="720" w:hanging="720"/>
        <w:rPr>
          <w:color w:val="FF0000"/>
        </w:rPr>
      </w:pPr>
      <w:r w:rsidRPr="00DC17E5">
        <w:rPr>
          <w:rFonts w:cs="Times New Roman"/>
          <w:i/>
          <w:color w:val="FF0000"/>
          <w:sz w:val="22"/>
          <w:vertAlign w:val="superscript"/>
        </w:rPr>
        <w:t>†</w:t>
      </w:r>
      <w:r w:rsidRPr="00DC17E5">
        <w:rPr>
          <w:rFonts w:cs="Times New Roman"/>
          <w:color w:val="FF0000"/>
          <w:sz w:val="22"/>
        </w:rPr>
        <w:t xml:space="preserve"> only </w:t>
      </w:r>
      <w:r w:rsidRPr="00DC17E5">
        <w:rPr>
          <w:rFonts w:cs="Times New Roman"/>
          <w:i/>
          <w:color w:val="FF0000"/>
          <w:sz w:val="22"/>
        </w:rPr>
        <w:t>Pinus contorta</w:t>
      </w:r>
      <w:r w:rsidRPr="00DC17E5">
        <w:rPr>
          <w:rFonts w:cs="Times New Roman"/>
          <w:color w:val="FF0000"/>
          <w:sz w:val="22"/>
        </w:rPr>
        <w:t xml:space="preserve"> subspecies </w:t>
      </w:r>
      <w:r w:rsidRPr="00DC17E5">
        <w:rPr>
          <w:rFonts w:cs="Times New Roman"/>
          <w:i/>
          <w:color w:val="FF0000"/>
          <w:sz w:val="22"/>
        </w:rPr>
        <w:t>contorta</w:t>
      </w:r>
      <w:r w:rsidRPr="00DC17E5">
        <w:rPr>
          <w:rFonts w:cs="Times New Roman"/>
          <w:color w:val="FF0000"/>
          <w:sz w:val="22"/>
        </w:rPr>
        <w:t xml:space="preserve"> was used in the analyses. </w:t>
      </w:r>
    </w:p>
    <w:p w14:paraId="27A41F62" w14:textId="77777777" w:rsidR="00FE36CD" w:rsidRDefault="00FE36CD" w:rsidP="00051C4A">
      <w:pPr>
        <w:spacing w:after="200" w:line="480" w:lineRule="auto"/>
        <w:ind w:firstLine="0"/>
      </w:pPr>
    </w:p>
    <w:sectPr w:rsidR="00FE36CD" w:rsidSect="000618A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164E95" w14:textId="77777777" w:rsidR="00BA561C" w:rsidRDefault="00BA561C" w:rsidP="000C78E6">
      <w:pPr>
        <w:spacing w:line="240" w:lineRule="auto"/>
      </w:pPr>
      <w:r>
        <w:separator/>
      </w:r>
    </w:p>
  </w:endnote>
  <w:endnote w:type="continuationSeparator" w:id="0">
    <w:p w14:paraId="28FF78E7" w14:textId="77777777" w:rsidR="00BA561C" w:rsidRDefault="00BA561C" w:rsidP="000C78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70885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C0C308" w14:textId="4E70707B" w:rsidR="00DC17E5" w:rsidRDefault="00DC17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01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06F3C8" w14:textId="77777777" w:rsidR="00DC17E5" w:rsidRDefault="00DC17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9DED59" w14:textId="77777777" w:rsidR="00BA561C" w:rsidRDefault="00BA561C" w:rsidP="000C78E6">
      <w:pPr>
        <w:spacing w:line="240" w:lineRule="auto"/>
      </w:pPr>
      <w:r>
        <w:separator/>
      </w:r>
    </w:p>
  </w:footnote>
  <w:footnote w:type="continuationSeparator" w:id="0">
    <w:p w14:paraId="45169583" w14:textId="77777777" w:rsidR="00BA561C" w:rsidRDefault="00BA561C" w:rsidP="000C78E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1F029F"/>
    <w:multiLevelType w:val="hybridMultilevel"/>
    <w:tmpl w:val="487E5A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083364"/>
    <w:multiLevelType w:val="hybridMultilevel"/>
    <w:tmpl w:val="230E29A2"/>
    <w:lvl w:ilvl="0" w:tplc="FC94630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BF832E1"/>
    <w:multiLevelType w:val="hybridMultilevel"/>
    <w:tmpl w:val="461C004A"/>
    <w:lvl w:ilvl="0" w:tplc="AD62195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6A7435"/>
    <w:multiLevelType w:val="hybridMultilevel"/>
    <w:tmpl w:val="2A066D14"/>
    <w:lvl w:ilvl="0" w:tplc="2EB8D2D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DFD"/>
    <w:rsid w:val="00000FF9"/>
    <w:rsid w:val="00007241"/>
    <w:rsid w:val="000210D0"/>
    <w:rsid w:val="00041B53"/>
    <w:rsid w:val="00045369"/>
    <w:rsid w:val="00045B8F"/>
    <w:rsid w:val="00051C4A"/>
    <w:rsid w:val="00054DE2"/>
    <w:rsid w:val="000618AA"/>
    <w:rsid w:val="00062025"/>
    <w:rsid w:val="00071FD4"/>
    <w:rsid w:val="00091B00"/>
    <w:rsid w:val="0009229B"/>
    <w:rsid w:val="000A0D34"/>
    <w:rsid w:val="000A11A6"/>
    <w:rsid w:val="000A4264"/>
    <w:rsid w:val="000A6527"/>
    <w:rsid w:val="000B4B3E"/>
    <w:rsid w:val="000B4C57"/>
    <w:rsid w:val="000B6CC0"/>
    <w:rsid w:val="000C2E2C"/>
    <w:rsid w:val="000C78E6"/>
    <w:rsid w:val="000D17AD"/>
    <w:rsid w:val="000D33E0"/>
    <w:rsid w:val="000D5A05"/>
    <w:rsid w:val="000D6F88"/>
    <w:rsid w:val="000E4DFD"/>
    <w:rsid w:val="000F2B41"/>
    <w:rsid w:val="000F51C3"/>
    <w:rsid w:val="000F667A"/>
    <w:rsid w:val="0010112A"/>
    <w:rsid w:val="00103C50"/>
    <w:rsid w:val="00107C22"/>
    <w:rsid w:val="00121FEF"/>
    <w:rsid w:val="00123A3D"/>
    <w:rsid w:val="001267A0"/>
    <w:rsid w:val="00141CCD"/>
    <w:rsid w:val="001531CC"/>
    <w:rsid w:val="001561B5"/>
    <w:rsid w:val="00156C54"/>
    <w:rsid w:val="0016219D"/>
    <w:rsid w:val="001662E2"/>
    <w:rsid w:val="00174772"/>
    <w:rsid w:val="00176E5A"/>
    <w:rsid w:val="00177E8C"/>
    <w:rsid w:val="0018241A"/>
    <w:rsid w:val="00184024"/>
    <w:rsid w:val="001907A6"/>
    <w:rsid w:val="001927DE"/>
    <w:rsid w:val="00193018"/>
    <w:rsid w:val="00194DBC"/>
    <w:rsid w:val="001A1D7D"/>
    <w:rsid w:val="001A4AB6"/>
    <w:rsid w:val="001A4DC2"/>
    <w:rsid w:val="001A7466"/>
    <w:rsid w:val="001B1810"/>
    <w:rsid w:val="001B4334"/>
    <w:rsid w:val="001C0030"/>
    <w:rsid w:val="001C6A4B"/>
    <w:rsid w:val="001C78DD"/>
    <w:rsid w:val="001D408A"/>
    <w:rsid w:val="001D52A5"/>
    <w:rsid w:val="001D6D25"/>
    <w:rsid w:val="001E2EC9"/>
    <w:rsid w:val="001E60F0"/>
    <w:rsid w:val="001E69E2"/>
    <w:rsid w:val="001E6EDD"/>
    <w:rsid w:val="001F2230"/>
    <w:rsid w:val="001F79D6"/>
    <w:rsid w:val="002008B1"/>
    <w:rsid w:val="002019C2"/>
    <w:rsid w:val="0020234D"/>
    <w:rsid w:val="00205279"/>
    <w:rsid w:val="0021114F"/>
    <w:rsid w:val="00220D78"/>
    <w:rsid w:val="002321E3"/>
    <w:rsid w:val="00234246"/>
    <w:rsid w:val="00237572"/>
    <w:rsid w:val="00237ABA"/>
    <w:rsid w:val="00250C68"/>
    <w:rsid w:val="00251B64"/>
    <w:rsid w:val="00254978"/>
    <w:rsid w:val="002575C7"/>
    <w:rsid w:val="002658DD"/>
    <w:rsid w:val="002744A2"/>
    <w:rsid w:val="002755C3"/>
    <w:rsid w:val="00275E3B"/>
    <w:rsid w:val="00284816"/>
    <w:rsid w:val="002907AF"/>
    <w:rsid w:val="002927F6"/>
    <w:rsid w:val="002A2E6E"/>
    <w:rsid w:val="002B0F05"/>
    <w:rsid w:val="002C1ACE"/>
    <w:rsid w:val="002C32DE"/>
    <w:rsid w:val="002C5707"/>
    <w:rsid w:val="002C5721"/>
    <w:rsid w:val="002C5EBD"/>
    <w:rsid w:val="002D1FA2"/>
    <w:rsid w:val="002D389F"/>
    <w:rsid w:val="002D4BB8"/>
    <w:rsid w:val="002D7A81"/>
    <w:rsid w:val="002E51F7"/>
    <w:rsid w:val="002E6A66"/>
    <w:rsid w:val="002F0B33"/>
    <w:rsid w:val="002F4440"/>
    <w:rsid w:val="003006B7"/>
    <w:rsid w:val="0030609E"/>
    <w:rsid w:val="00312EBF"/>
    <w:rsid w:val="00335D23"/>
    <w:rsid w:val="003418C6"/>
    <w:rsid w:val="0034387F"/>
    <w:rsid w:val="00344D9F"/>
    <w:rsid w:val="00346166"/>
    <w:rsid w:val="00365A59"/>
    <w:rsid w:val="003710EC"/>
    <w:rsid w:val="00371796"/>
    <w:rsid w:val="003745D7"/>
    <w:rsid w:val="00375364"/>
    <w:rsid w:val="00376FF4"/>
    <w:rsid w:val="0038016B"/>
    <w:rsid w:val="00381ABA"/>
    <w:rsid w:val="003827CF"/>
    <w:rsid w:val="00387078"/>
    <w:rsid w:val="003A72D9"/>
    <w:rsid w:val="003B0956"/>
    <w:rsid w:val="003B0A2E"/>
    <w:rsid w:val="003B1AAF"/>
    <w:rsid w:val="003C2C1C"/>
    <w:rsid w:val="003C3C16"/>
    <w:rsid w:val="003C552E"/>
    <w:rsid w:val="003C6351"/>
    <w:rsid w:val="003C6617"/>
    <w:rsid w:val="003D4704"/>
    <w:rsid w:val="003D4D73"/>
    <w:rsid w:val="003D6276"/>
    <w:rsid w:val="003E0159"/>
    <w:rsid w:val="003E0A32"/>
    <w:rsid w:val="003E21CD"/>
    <w:rsid w:val="003E5831"/>
    <w:rsid w:val="00405FB0"/>
    <w:rsid w:val="00414D0A"/>
    <w:rsid w:val="00417D42"/>
    <w:rsid w:val="00425DC1"/>
    <w:rsid w:val="00434B7D"/>
    <w:rsid w:val="00435754"/>
    <w:rsid w:val="00437A45"/>
    <w:rsid w:val="00454648"/>
    <w:rsid w:val="0045604F"/>
    <w:rsid w:val="00461680"/>
    <w:rsid w:val="00466768"/>
    <w:rsid w:val="004702A7"/>
    <w:rsid w:val="0047064F"/>
    <w:rsid w:val="00476F36"/>
    <w:rsid w:val="0048168B"/>
    <w:rsid w:val="00482D2A"/>
    <w:rsid w:val="004875CC"/>
    <w:rsid w:val="004A3F85"/>
    <w:rsid w:val="004A4D76"/>
    <w:rsid w:val="004B6F65"/>
    <w:rsid w:val="004C00A0"/>
    <w:rsid w:val="004C2335"/>
    <w:rsid w:val="004C4B3B"/>
    <w:rsid w:val="004D0123"/>
    <w:rsid w:val="004D5710"/>
    <w:rsid w:val="004D6182"/>
    <w:rsid w:val="004E0DC2"/>
    <w:rsid w:val="004E4B80"/>
    <w:rsid w:val="004E6F36"/>
    <w:rsid w:val="0050282C"/>
    <w:rsid w:val="005062F2"/>
    <w:rsid w:val="005116CF"/>
    <w:rsid w:val="005323FA"/>
    <w:rsid w:val="00532529"/>
    <w:rsid w:val="005370E0"/>
    <w:rsid w:val="005526F5"/>
    <w:rsid w:val="005572D6"/>
    <w:rsid w:val="0056420A"/>
    <w:rsid w:val="0056471F"/>
    <w:rsid w:val="00571967"/>
    <w:rsid w:val="005832AD"/>
    <w:rsid w:val="005B26BD"/>
    <w:rsid w:val="005B5D59"/>
    <w:rsid w:val="005B6C9F"/>
    <w:rsid w:val="005C44DE"/>
    <w:rsid w:val="005C6439"/>
    <w:rsid w:val="005D0183"/>
    <w:rsid w:val="005E3868"/>
    <w:rsid w:val="005F62DF"/>
    <w:rsid w:val="00614E3F"/>
    <w:rsid w:val="00621A0E"/>
    <w:rsid w:val="00625EDE"/>
    <w:rsid w:val="00632AE5"/>
    <w:rsid w:val="00635F0E"/>
    <w:rsid w:val="00643132"/>
    <w:rsid w:val="00650357"/>
    <w:rsid w:val="00656A71"/>
    <w:rsid w:val="00667FC6"/>
    <w:rsid w:val="0067692E"/>
    <w:rsid w:val="0068031E"/>
    <w:rsid w:val="0068250F"/>
    <w:rsid w:val="00693C61"/>
    <w:rsid w:val="006968F9"/>
    <w:rsid w:val="006A1511"/>
    <w:rsid w:val="006B1F62"/>
    <w:rsid w:val="006B415A"/>
    <w:rsid w:val="006B4945"/>
    <w:rsid w:val="006B4DA4"/>
    <w:rsid w:val="006C36B1"/>
    <w:rsid w:val="006C4441"/>
    <w:rsid w:val="006C4E7B"/>
    <w:rsid w:val="006C658F"/>
    <w:rsid w:val="006C6C35"/>
    <w:rsid w:val="006D2DC7"/>
    <w:rsid w:val="006D36C5"/>
    <w:rsid w:val="006F206C"/>
    <w:rsid w:val="006F4A93"/>
    <w:rsid w:val="006F5D6F"/>
    <w:rsid w:val="007070D7"/>
    <w:rsid w:val="00713975"/>
    <w:rsid w:val="00717B9B"/>
    <w:rsid w:val="00722854"/>
    <w:rsid w:val="007261CE"/>
    <w:rsid w:val="00733FAA"/>
    <w:rsid w:val="007343ED"/>
    <w:rsid w:val="00737457"/>
    <w:rsid w:val="007402A1"/>
    <w:rsid w:val="00750ADA"/>
    <w:rsid w:val="00751DCB"/>
    <w:rsid w:val="00754F9E"/>
    <w:rsid w:val="00755307"/>
    <w:rsid w:val="0075692B"/>
    <w:rsid w:val="0076200F"/>
    <w:rsid w:val="00762241"/>
    <w:rsid w:val="00762D24"/>
    <w:rsid w:val="0077035C"/>
    <w:rsid w:val="00770BFB"/>
    <w:rsid w:val="00775E2B"/>
    <w:rsid w:val="00780881"/>
    <w:rsid w:val="00783489"/>
    <w:rsid w:val="00784255"/>
    <w:rsid w:val="00786313"/>
    <w:rsid w:val="0079410A"/>
    <w:rsid w:val="007A3BA6"/>
    <w:rsid w:val="007B3196"/>
    <w:rsid w:val="007B7811"/>
    <w:rsid w:val="007C1B0B"/>
    <w:rsid w:val="007C6A9C"/>
    <w:rsid w:val="007D2E86"/>
    <w:rsid w:val="007D3EB2"/>
    <w:rsid w:val="007D593A"/>
    <w:rsid w:val="007D5D6C"/>
    <w:rsid w:val="007D7602"/>
    <w:rsid w:val="007E18AD"/>
    <w:rsid w:val="007F0377"/>
    <w:rsid w:val="007F14BD"/>
    <w:rsid w:val="007F2FFD"/>
    <w:rsid w:val="007F700A"/>
    <w:rsid w:val="008006FB"/>
    <w:rsid w:val="00801E31"/>
    <w:rsid w:val="00802FD2"/>
    <w:rsid w:val="00805B53"/>
    <w:rsid w:val="008172DC"/>
    <w:rsid w:val="00826074"/>
    <w:rsid w:val="00826C22"/>
    <w:rsid w:val="00831542"/>
    <w:rsid w:val="0083210B"/>
    <w:rsid w:val="00832B7E"/>
    <w:rsid w:val="0084174A"/>
    <w:rsid w:val="008468E6"/>
    <w:rsid w:val="00847161"/>
    <w:rsid w:val="008513D5"/>
    <w:rsid w:val="0085375E"/>
    <w:rsid w:val="00854A83"/>
    <w:rsid w:val="0085657F"/>
    <w:rsid w:val="008600AD"/>
    <w:rsid w:val="00860FB5"/>
    <w:rsid w:val="00863BEE"/>
    <w:rsid w:val="00865E81"/>
    <w:rsid w:val="00867444"/>
    <w:rsid w:val="00874195"/>
    <w:rsid w:val="00877945"/>
    <w:rsid w:val="0089235D"/>
    <w:rsid w:val="008940A0"/>
    <w:rsid w:val="008963C3"/>
    <w:rsid w:val="008A58DF"/>
    <w:rsid w:val="008A6638"/>
    <w:rsid w:val="008B1103"/>
    <w:rsid w:val="008B364E"/>
    <w:rsid w:val="008B54BE"/>
    <w:rsid w:val="008C17DA"/>
    <w:rsid w:val="008D6A60"/>
    <w:rsid w:val="008D744B"/>
    <w:rsid w:val="008D7908"/>
    <w:rsid w:val="008E1F32"/>
    <w:rsid w:val="008E229A"/>
    <w:rsid w:val="008E445D"/>
    <w:rsid w:val="008E77A7"/>
    <w:rsid w:val="008F096F"/>
    <w:rsid w:val="008F7C1F"/>
    <w:rsid w:val="00900B5B"/>
    <w:rsid w:val="00900F4F"/>
    <w:rsid w:val="00906AEB"/>
    <w:rsid w:val="0091451D"/>
    <w:rsid w:val="00914634"/>
    <w:rsid w:val="009166A6"/>
    <w:rsid w:val="00916B7C"/>
    <w:rsid w:val="00926D3A"/>
    <w:rsid w:val="00931BFF"/>
    <w:rsid w:val="009329B1"/>
    <w:rsid w:val="00932E1B"/>
    <w:rsid w:val="00932ED1"/>
    <w:rsid w:val="00936BF0"/>
    <w:rsid w:val="00944743"/>
    <w:rsid w:val="00944B18"/>
    <w:rsid w:val="00955A60"/>
    <w:rsid w:val="00955CAE"/>
    <w:rsid w:val="00960647"/>
    <w:rsid w:val="009616EA"/>
    <w:rsid w:val="009639A0"/>
    <w:rsid w:val="00965303"/>
    <w:rsid w:val="00966B6E"/>
    <w:rsid w:val="0097017F"/>
    <w:rsid w:val="00970935"/>
    <w:rsid w:val="00971758"/>
    <w:rsid w:val="00975477"/>
    <w:rsid w:val="0099087B"/>
    <w:rsid w:val="009A12AB"/>
    <w:rsid w:val="009A294A"/>
    <w:rsid w:val="009C09BB"/>
    <w:rsid w:val="009C15F5"/>
    <w:rsid w:val="009D3AAD"/>
    <w:rsid w:val="009D6A6F"/>
    <w:rsid w:val="009E35E5"/>
    <w:rsid w:val="009E37AB"/>
    <w:rsid w:val="009E4B9D"/>
    <w:rsid w:val="009E4D5D"/>
    <w:rsid w:val="009E6D39"/>
    <w:rsid w:val="009E7A50"/>
    <w:rsid w:val="009F0194"/>
    <w:rsid w:val="009F0FE6"/>
    <w:rsid w:val="00A01950"/>
    <w:rsid w:val="00A01AD4"/>
    <w:rsid w:val="00A01B79"/>
    <w:rsid w:val="00A05031"/>
    <w:rsid w:val="00A24F3D"/>
    <w:rsid w:val="00A254F0"/>
    <w:rsid w:val="00A25D18"/>
    <w:rsid w:val="00A26154"/>
    <w:rsid w:val="00A315C7"/>
    <w:rsid w:val="00A32AF4"/>
    <w:rsid w:val="00A33941"/>
    <w:rsid w:val="00A356E6"/>
    <w:rsid w:val="00A3738D"/>
    <w:rsid w:val="00A411E9"/>
    <w:rsid w:val="00A50D5B"/>
    <w:rsid w:val="00A52D39"/>
    <w:rsid w:val="00A5367A"/>
    <w:rsid w:val="00A606BF"/>
    <w:rsid w:val="00A660F7"/>
    <w:rsid w:val="00A67FEF"/>
    <w:rsid w:val="00A7082E"/>
    <w:rsid w:val="00A7131F"/>
    <w:rsid w:val="00A72568"/>
    <w:rsid w:val="00A72D2E"/>
    <w:rsid w:val="00A76A92"/>
    <w:rsid w:val="00A81EC1"/>
    <w:rsid w:val="00A82E84"/>
    <w:rsid w:val="00A93B4F"/>
    <w:rsid w:val="00AA426B"/>
    <w:rsid w:val="00AA53A6"/>
    <w:rsid w:val="00AA7E85"/>
    <w:rsid w:val="00AB0F16"/>
    <w:rsid w:val="00AB5A10"/>
    <w:rsid w:val="00AC0007"/>
    <w:rsid w:val="00AC03D7"/>
    <w:rsid w:val="00AC1A1D"/>
    <w:rsid w:val="00AC39FD"/>
    <w:rsid w:val="00AD1284"/>
    <w:rsid w:val="00AD21B2"/>
    <w:rsid w:val="00AD226E"/>
    <w:rsid w:val="00AD3BE6"/>
    <w:rsid w:val="00AD5933"/>
    <w:rsid w:val="00AD5DA1"/>
    <w:rsid w:val="00AD6B6C"/>
    <w:rsid w:val="00AD78A3"/>
    <w:rsid w:val="00AD7982"/>
    <w:rsid w:val="00AE17FB"/>
    <w:rsid w:val="00AE317E"/>
    <w:rsid w:val="00AE3BF3"/>
    <w:rsid w:val="00AE52A2"/>
    <w:rsid w:val="00AF4C07"/>
    <w:rsid w:val="00B0635B"/>
    <w:rsid w:val="00B11BEA"/>
    <w:rsid w:val="00B11CB1"/>
    <w:rsid w:val="00B213B8"/>
    <w:rsid w:val="00B24AE9"/>
    <w:rsid w:val="00B415A0"/>
    <w:rsid w:val="00B41A00"/>
    <w:rsid w:val="00B42C5F"/>
    <w:rsid w:val="00B5391E"/>
    <w:rsid w:val="00B7046D"/>
    <w:rsid w:val="00B73452"/>
    <w:rsid w:val="00B76BAD"/>
    <w:rsid w:val="00B8755D"/>
    <w:rsid w:val="00B90DAB"/>
    <w:rsid w:val="00B914C4"/>
    <w:rsid w:val="00BA056C"/>
    <w:rsid w:val="00BA496B"/>
    <w:rsid w:val="00BA561C"/>
    <w:rsid w:val="00BB1113"/>
    <w:rsid w:val="00BB14D1"/>
    <w:rsid w:val="00BB202F"/>
    <w:rsid w:val="00BB35CE"/>
    <w:rsid w:val="00BB63DB"/>
    <w:rsid w:val="00BC5D40"/>
    <w:rsid w:val="00BD09A1"/>
    <w:rsid w:val="00BD1A24"/>
    <w:rsid w:val="00BE1795"/>
    <w:rsid w:val="00BE38CE"/>
    <w:rsid w:val="00BE426B"/>
    <w:rsid w:val="00BE6F09"/>
    <w:rsid w:val="00BE7488"/>
    <w:rsid w:val="00BF05D1"/>
    <w:rsid w:val="00C01FED"/>
    <w:rsid w:val="00C05FE3"/>
    <w:rsid w:val="00C0660D"/>
    <w:rsid w:val="00C13582"/>
    <w:rsid w:val="00C146FE"/>
    <w:rsid w:val="00C36681"/>
    <w:rsid w:val="00C36E30"/>
    <w:rsid w:val="00C37174"/>
    <w:rsid w:val="00C47994"/>
    <w:rsid w:val="00C50153"/>
    <w:rsid w:val="00C530B8"/>
    <w:rsid w:val="00C542ED"/>
    <w:rsid w:val="00C56D9C"/>
    <w:rsid w:val="00C5770F"/>
    <w:rsid w:val="00C57B64"/>
    <w:rsid w:val="00C61B3A"/>
    <w:rsid w:val="00C61EAF"/>
    <w:rsid w:val="00C7164C"/>
    <w:rsid w:val="00C71A6E"/>
    <w:rsid w:val="00C77316"/>
    <w:rsid w:val="00C81060"/>
    <w:rsid w:val="00C814C2"/>
    <w:rsid w:val="00C851A4"/>
    <w:rsid w:val="00C92DD1"/>
    <w:rsid w:val="00C93599"/>
    <w:rsid w:val="00C959BC"/>
    <w:rsid w:val="00C973B0"/>
    <w:rsid w:val="00CA5AA8"/>
    <w:rsid w:val="00CA691D"/>
    <w:rsid w:val="00CB032D"/>
    <w:rsid w:val="00CB68F4"/>
    <w:rsid w:val="00CB76B5"/>
    <w:rsid w:val="00CC254D"/>
    <w:rsid w:val="00CC4283"/>
    <w:rsid w:val="00CD1D79"/>
    <w:rsid w:val="00CD370C"/>
    <w:rsid w:val="00CD5C8D"/>
    <w:rsid w:val="00CD7342"/>
    <w:rsid w:val="00CE2848"/>
    <w:rsid w:val="00CE4B07"/>
    <w:rsid w:val="00CE58AD"/>
    <w:rsid w:val="00CF165E"/>
    <w:rsid w:val="00CF5964"/>
    <w:rsid w:val="00D01F64"/>
    <w:rsid w:val="00D15724"/>
    <w:rsid w:val="00D21BD0"/>
    <w:rsid w:val="00D348FA"/>
    <w:rsid w:val="00D359A7"/>
    <w:rsid w:val="00D40C96"/>
    <w:rsid w:val="00D43936"/>
    <w:rsid w:val="00D5379A"/>
    <w:rsid w:val="00D56EAF"/>
    <w:rsid w:val="00D574B3"/>
    <w:rsid w:val="00D63E3E"/>
    <w:rsid w:val="00D76E35"/>
    <w:rsid w:val="00D92AE0"/>
    <w:rsid w:val="00D93522"/>
    <w:rsid w:val="00D9361E"/>
    <w:rsid w:val="00DA0690"/>
    <w:rsid w:val="00DA2D7F"/>
    <w:rsid w:val="00DA4112"/>
    <w:rsid w:val="00DC17E5"/>
    <w:rsid w:val="00DD127C"/>
    <w:rsid w:val="00DD1F06"/>
    <w:rsid w:val="00DD5BB7"/>
    <w:rsid w:val="00DD7AF2"/>
    <w:rsid w:val="00DF3B59"/>
    <w:rsid w:val="00DF3D86"/>
    <w:rsid w:val="00DF781D"/>
    <w:rsid w:val="00E073C8"/>
    <w:rsid w:val="00E1346D"/>
    <w:rsid w:val="00E145B2"/>
    <w:rsid w:val="00E23BED"/>
    <w:rsid w:val="00E30AE0"/>
    <w:rsid w:val="00E30EA4"/>
    <w:rsid w:val="00E36ACC"/>
    <w:rsid w:val="00E40172"/>
    <w:rsid w:val="00E4217D"/>
    <w:rsid w:val="00E50C9C"/>
    <w:rsid w:val="00E50D2B"/>
    <w:rsid w:val="00E52119"/>
    <w:rsid w:val="00E60204"/>
    <w:rsid w:val="00E607E3"/>
    <w:rsid w:val="00E61761"/>
    <w:rsid w:val="00E63C53"/>
    <w:rsid w:val="00E64950"/>
    <w:rsid w:val="00E77407"/>
    <w:rsid w:val="00E778B9"/>
    <w:rsid w:val="00E8396F"/>
    <w:rsid w:val="00E862E8"/>
    <w:rsid w:val="00E92463"/>
    <w:rsid w:val="00E93786"/>
    <w:rsid w:val="00E9492D"/>
    <w:rsid w:val="00E950AB"/>
    <w:rsid w:val="00EA20F4"/>
    <w:rsid w:val="00EA76AC"/>
    <w:rsid w:val="00EB04DC"/>
    <w:rsid w:val="00EB0CF5"/>
    <w:rsid w:val="00EC0F6E"/>
    <w:rsid w:val="00EC6968"/>
    <w:rsid w:val="00ED0C45"/>
    <w:rsid w:val="00ED3846"/>
    <w:rsid w:val="00EE09B6"/>
    <w:rsid w:val="00EE14A5"/>
    <w:rsid w:val="00EE2498"/>
    <w:rsid w:val="00EE53E1"/>
    <w:rsid w:val="00EE680B"/>
    <w:rsid w:val="00EE7EB7"/>
    <w:rsid w:val="00EF3AC1"/>
    <w:rsid w:val="00F00B69"/>
    <w:rsid w:val="00F07710"/>
    <w:rsid w:val="00F10D68"/>
    <w:rsid w:val="00F117DC"/>
    <w:rsid w:val="00F148B6"/>
    <w:rsid w:val="00F20B70"/>
    <w:rsid w:val="00F23147"/>
    <w:rsid w:val="00F248C7"/>
    <w:rsid w:val="00F3004F"/>
    <w:rsid w:val="00F35DF8"/>
    <w:rsid w:val="00F54DF0"/>
    <w:rsid w:val="00F66381"/>
    <w:rsid w:val="00F768CB"/>
    <w:rsid w:val="00F77AC6"/>
    <w:rsid w:val="00F815E6"/>
    <w:rsid w:val="00F82658"/>
    <w:rsid w:val="00F8439B"/>
    <w:rsid w:val="00F86962"/>
    <w:rsid w:val="00F87F4A"/>
    <w:rsid w:val="00F91A4C"/>
    <w:rsid w:val="00F9280E"/>
    <w:rsid w:val="00F94D59"/>
    <w:rsid w:val="00FA137E"/>
    <w:rsid w:val="00FA2528"/>
    <w:rsid w:val="00FB515A"/>
    <w:rsid w:val="00FC13E4"/>
    <w:rsid w:val="00FC37BD"/>
    <w:rsid w:val="00FC4689"/>
    <w:rsid w:val="00FC6348"/>
    <w:rsid w:val="00FC6EA7"/>
    <w:rsid w:val="00FD1A41"/>
    <w:rsid w:val="00FD1CE9"/>
    <w:rsid w:val="00FD234D"/>
    <w:rsid w:val="00FD23EE"/>
    <w:rsid w:val="00FE03DA"/>
    <w:rsid w:val="00FE36CD"/>
    <w:rsid w:val="00FE471A"/>
    <w:rsid w:val="00FE6D0B"/>
    <w:rsid w:val="00FF6632"/>
    <w:rsid w:val="00FF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86A6727"/>
  <w15:docId w15:val="{CB64A0A1-98B8-4CC7-A4B3-65BF4D578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DFD"/>
    <w:pPr>
      <w:spacing w:after="0" w:line="36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4DFD"/>
    <w:pPr>
      <w:keepNext/>
      <w:keepLines/>
      <w:pageBreakBefore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DFD"/>
    <w:rPr>
      <w:rFonts w:ascii="Times New Roman" w:eastAsiaTheme="majorEastAsia" w:hAnsi="Times New Roman" w:cstheme="majorBidi"/>
      <w:b/>
      <w:bCs/>
      <w:sz w:val="24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0E4D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4D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4DFD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DF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DF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D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DFD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E6F36"/>
  </w:style>
  <w:style w:type="paragraph" w:styleId="Header">
    <w:name w:val="header"/>
    <w:basedOn w:val="Normal"/>
    <w:link w:val="HeaderChar"/>
    <w:uiPriority w:val="99"/>
    <w:unhideWhenUsed/>
    <w:rsid w:val="000C78E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8E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C78E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8E6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770BFB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90DAB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2463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4C00A0"/>
  </w:style>
  <w:style w:type="paragraph" w:styleId="ListParagraph">
    <w:name w:val="List Paragraph"/>
    <w:basedOn w:val="Normal"/>
    <w:uiPriority w:val="34"/>
    <w:qFormat/>
    <w:rsid w:val="006B4DA4"/>
    <w:pPr>
      <w:ind w:left="720"/>
      <w:contextualSpacing/>
    </w:pPr>
  </w:style>
  <w:style w:type="paragraph" w:styleId="Revision">
    <w:name w:val="Revision"/>
    <w:hidden/>
    <w:uiPriority w:val="99"/>
    <w:semiHidden/>
    <w:rsid w:val="00832B7E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05F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1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92AE1A-C4DB-45E5-B213-73FB2558B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08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rgan</dc:creator>
  <cp:lastModifiedBy>Mary Jenifer.T</cp:lastModifiedBy>
  <cp:revision>4</cp:revision>
  <cp:lastPrinted>2022-03-05T19:29:00Z</cp:lastPrinted>
  <dcterms:created xsi:type="dcterms:W3CDTF">2022-03-05T19:47:00Z</dcterms:created>
  <dcterms:modified xsi:type="dcterms:W3CDTF">2022-04-26T03:53:00Z</dcterms:modified>
</cp:coreProperties>
</file>